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68073" w14:textId="09AAF784" w:rsidR="00874226" w:rsidRPr="00874226" w:rsidRDefault="000C08AC" w:rsidP="00632614">
      <w:pPr>
        <w:pStyle w:val="a3"/>
      </w:pPr>
      <w:r>
        <w:t xml:space="preserve">Table </w:t>
      </w:r>
      <w:r w:rsidR="00812DB7">
        <w:t>2</w:t>
      </w:r>
      <w:r w:rsidR="007E2A44">
        <w:t>.</w:t>
      </w:r>
      <w:r w:rsidR="00D46BBE">
        <w:t xml:space="preserve"> </w:t>
      </w:r>
      <w:r w:rsidR="00C10A09" w:rsidRPr="00C10A09">
        <w:rPr>
          <w:rFonts w:ascii="Times New Roman" w:hAnsi="Times New Roman" w:cs="Times New Roman"/>
          <w:sz w:val="22"/>
          <w:szCs w:val="22"/>
        </w:rPr>
        <w:t>Linear mixed-effects model results across all experimental conditions</w:t>
      </w:r>
      <w:r w:rsidR="001A1B5C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1A1B5C">
        <w:rPr>
          <w:rFonts w:ascii="Times New Roman" w:hAnsi="Times New Roman" w:cs="Times New Roman"/>
          <w:sz w:val="22"/>
          <w:szCs w:val="22"/>
        </w:rPr>
        <w:t>(</w:t>
      </w:r>
      <w:r w:rsidR="001A1B5C" w:rsidRPr="001A1B5C">
        <w:rPr>
          <w:rFonts w:ascii="Times New Roman" w:hAnsi="Times New Roman" w:cs="Times New Roman"/>
          <w:sz w:val="22"/>
          <w:szCs w:val="22"/>
        </w:rPr>
        <w:t>significant coefficients only)</w:t>
      </w:r>
      <w:r w:rsidRPr="004C04EF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W w:w="900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51"/>
        <w:gridCol w:w="3551"/>
        <w:gridCol w:w="1377"/>
        <w:gridCol w:w="956"/>
        <w:gridCol w:w="1167"/>
      </w:tblGrid>
      <w:tr w:rsidR="00D31486" w14:paraId="7738FF92" w14:textId="77777777" w:rsidTr="00CF22C8">
        <w:trPr>
          <w:trHeight w:val="339"/>
        </w:trPr>
        <w:tc>
          <w:tcPr>
            <w:tcW w:w="19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035DB77" w14:textId="77777777" w:rsidR="00812DB7" w:rsidRPr="008F7503" w:rsidRDefault="00812DB7">
            <w:pPr>
              <w:jc w:val="center"/>
              <w:rPr>
                <w:rFonts w:eastAsia="맑은 고딕"/>
                <w:b/>
                <w:bCs/>
                <w:sz w:val="20"/>
                <w:szCs w:val="20"/>
              </w:rPr>
            </w:pPr>
            <w:r w:rsidRPr="008F7503">
              <w:rPr>
                <w:rFonts w:eastAsia="맑은 고딕"/>
                <w:b/>
                <w:bCs/>
                <w:sz w:val="20"/>
                <w:szCs w:val="20"/>
              </w:rPr>
              <w:t>DV</w:t>
            </w:r>
          </w:p>
        </w:tc>
        <w:tc>
          <w:tcPr>
            <w:tcW w:w="35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D312C3C" w14:textId="77777777" w:rsidR="00812DB7" w:rsidRPr="008F7503" w:rsidRDefault="00812DB7">
            <w:pPr>
              <w:jc w:val="center"/>
              <w:rPr>
                <w:rFonts w:eastAsia="맑은 고딕"/>
                <w:b/>
                <w:bCs/>
                <w:sz w:val="20"/>
                <w:szCs w:val="20"/>
              </w:rPr>
            </w:pPr>
            <w:r w:rsidRPr="008F7503">
              <w:rPr>
                <w:rFonts w:eastAsia="맑은 고딕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27AE8FD" w14:textId="77777777" w:rsidR="00812DB7" w:rsidRPr="008F7503" w:rsidRDefault="00812DB7">
            <w:pPr>
              <w:jc w:val="center"/>
              <w:rPr>
                <w:rFonts w:eastAsia="맑은 고딕"/>
                <w:b/>
                <w:bCs/>
                <w:sz w:val="20"/>
                <w:szCs w:val="20"/>
              </w:rPr>
            </w:pPr>
            <w:r w:rsidRPr="008F7503">
              <w:rPr>
                <w:rFonts w:eastAsia="맑은 고딕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0492108" w14:textId="77777777" w:rsidR="00812DB7" w:rsidRPr="008F7503" w:rsidRDefault="00812DB7">
            <w:pPr>
              <w:jc w:val="center"/>
              <w:rPr>
                <w:rFonts w:eastAsia="맑은 고딕"/>
                <w:b/>
                <w:bCs/>
                <w:sz w:val="20"/>
                <w:szCs w:val="20"/>
              </w:rPr>
            </w:pPr>
            <w:r w:rsidRPr="008F7503">
              <w:rPr>
                <w:rFonts w:eastAsia="맑은 고딕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084F1B2" w14:textId="77777777" w:rsidR="00812DB7" w:rsidRPr="008F7503" w:rsidRDefault="00812DB7">
            <w:pPr>
              <w:jc w:val="center"/>
              <w:rPr>
                <w:rFonts w:eastAsia="맑은 고딕"/>
                <w:b/>
                <w:bCs/>
                <w:sz w:val="20"/>
                <w:szCs w:val="20"/>
              </w:rPr>
            </w:pPr>
            <w:r w:rsidRPr="008F7503">
              <w:rPr>
                <w:rFonts w:eastAsia="맑은 고딕"/>
                <w:b/>
                <w:bCs/>
                <w:sz w:val="20"/>
                <w:szCs w:val="20"/>
              </w:rPr>
              <w:t>p</w:t>
            </w:r>
          </w:p>
        </w:tc>
      </w:tr>
      <w:tr w:rsidR="006B419C" w14:paraId="3AB6F6A1" w14:textId="77777777" w:rsidTr="00CF22C8">
        <w:trPr>
          <w:trHeight w:val="339"/>
        </w:trPr>
        <w:tc>
          <w:tcPr>
            <w:tcW w:w="195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6FEF" w14:textId="77777777" w:rsidR="006B419C" w:rsidRPr="008F7503" w:rsidRDefault="006B419C" w:rsidP="006B419C">
            <w:pPr>
              <w:jc w:val="both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3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133F" w14:textId="77777777" w:rsidR="006B419C" w:rsidRPr="008F7503" w:rsidRDefault="006B419C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Group X Congruency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0F2E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0.882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59DC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2.923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3A64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003</w:t>
            </w:r>
          </w:p>
        </w:tc>
      </w:tr>
      <w:tr w:rsidR="006B419C" w14:paraId="314E8242" w14:textId="77777777" w:rsidTr="008F7503">
        <w:trPr>
          <w:trHeight w:val="339"/>
        </w:trPr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205256" w14:textId="570CAFE9" w:rsidR="006B419C" w:rsidRPr="008F7503" w:rsidRDefault="006B419C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6A89" w14:textId="77777777" w:rsidR="006B419C" w:rsidRPr="008F7503" w:rsidRDefault="006B419C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CDI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D393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0.5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8505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6.46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E9C1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</w:tr>
      <w:tr w:rsidR="006B419C" w14:paraId="28A19401" w14:textId="77777777" w:rsidTr="008F7503">
        <w:trPr>
          <w:trHeight w:val="339"/>
        </w:trPr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E7DC18" w14:textId="1CC5717C" w:rsidR="006B419C" w:rsidRPr="008F7503" w:rsidRDefault="006B419C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4E72" w14:textId="77777777" w:rsidR="006B419C" w:rsidRPr="008F7503" w:rsidRDefault="006B419C">
            <w:pPr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8F7503">
              <w:rPr>
                <w:rFonts w:eastAsia="맑은 고딕"/>
                <w:color w:val="000000"/>
                <w:sz w:val="20"/>
                <w:szCs w:val="20"/>
              </w:rPr>
              <w:t>STAIC_trai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616E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6FBC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2.7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50AC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007</w:t>
            </w:r>
          </w:p>
        </w:tc>
      </w:tr>
      <w:tr w:rsidR="006B419C" w14:paraId="055BF5F8" w14:textId="77777777" w:rsidTr="00603318">
        <w:trPr>
          <w:trHeight w:val="339"/>
        </w:trPr>
        <w:tc>
          <w:tcPr>
            <w:tcW w:w="195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9B7A2B5" w14:textId="5D9F74D7" w:rsidR="006B419C" w:rsidRPr="008F7503" w:rsidRDefault="006B419C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9EA5E" w14:textId="77777777" w:rsidR="006B419C" w:rsidRPr="008F7503" w:rsidRDefault="006B419C">
            <w:pPr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8F7503">
              <w:rPr>
                <w:rFonts w:eastAsia="맑은 고딕"/>
                <w:color w:val="000000"/>
                <w:sz w:val="20"/>
                <w:szCs w:val="20"/>
              </w:rPr>
              <w:t>STAIC_status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11893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8A5FC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2.45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45B36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014</w:t>
            </w:r>
          </w:p>
        </w:tc>
      </w:tr>
      <w:tr w:rsidR="006B419C" w14:paraId="1B9E0E0D" w14:textId="77777777" w:rsidTr="00603318">
        <w:trPr>
          <w:trHeight w:val="339"/>
        </w:trPr>
        <w:tc>
          <w:tcPr>
            <w:tcW w:w="195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EC48" w14:textId="77777777" w:rsidR="006B419C" w:rsidRPr="008F7503" w:rsidRDefault="006B419C" w:rsidP="006B419C">
            <w:pPr>
              <w:jc w:val="both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RT</w:t>
            </w:r>
          </w:p>
        </w:tc>
        <w:tc>
          <w:tcPr>
            <w:tcW w:w="3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610B" w14:textId="77777777" w:rsidR="006B419C" w:rsidRPr="008F7503" w:rsidRDefault="006B419C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Congruency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C97F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F98F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1.555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B66B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12</w:t>
            </w:r>
          </w:p>
        </w:tc>
      </w:tr>
      <w:tr w:rsidR="006B419C" w14:paraId="39D09583" w14:textId="77777777" w:rsidTr="008F7503">
        <w:trPr>
          <w:trHeight w:val="339"/>
        </w:trPr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8DC0C6" w14:textId="022FA980" w:rsidR="006B419C" w:rsidRPr="008F7503" w:rsidRDefault="006B419C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1A4F" w14:textId="77777777" w:rsidR="006B419C" w:rsidRPr="008F7503" w:rsidRDefault="006B419C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Group X Congruenc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333F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DCF7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1.97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CAD7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048</w:t>
            </w:r>
          </w:p>
        </w:tc>
      </w:tr>
      <w:tr w:rsidR="006B419C" w14:paraId="70D3830E" w14:textId="77777777" w:rsidTr="008F7503">
        <w:trPr>
          <w:trHeight w:val="339"/>
        </w:trPr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04A2BA" w14:textId="798646E6" w:rsidR="006B419C" w:rsidRPr="008F7503" w:rsidRDefault="006B419C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6EC5" w14:textId="77777777" w:rsidR="006B419C" w:rsidRPr="008F7503" w:rsidRDefault="006B419C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Group X Cue typ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540E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0.3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8AC7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2.09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F17F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036</w:t>
            </w:r>
          </w:p>
        </w:tc>
      </w:tr>
      <w:tr w:rsidR="006B419C" w14:paraId="0692929C" w14:textId="77777777" w:rsidTr="008F7503">
        <w:trPr>
          <w:trHeight w:val="339"/>
        </w:trPr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579BE8" w14:textId="2F5AD6A0" w:rsidR="006B419C" w:rsidRPr="008F7503" w:rsidRDefault="006B419C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FBCF" w14:textId="77777777" w:rsidR="006B419C" w:rsidRPr="008F7503" w:rsidRDefault="006B419C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CDI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F6A9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0.2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8FA7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1.59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E6D7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111</w:t>
            </w:r>
          </w:p>
        </w:tc>
      </w:tr>
      <w:tr w:rsidR="006B419C" w14:paraId="4E65AB62" w14:textId="77777777" w:rsidTr="00603318">
        <w:trPr>
          <w:trHeight w:val="339"/>
        </w:trPr>
        <w:tc>
          <w:tcPr>
            <w:tcW w:w="195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00F2F9B" w14:textId="4AE88646" w:rsidR="006B419C" w:rsidRPr="008F7503" w:rsidRDefault="006B419C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22B59" w14:textId="77777777" w:rsidR="006B419C" w:rsidRPr="008F7503" w:rsidRDefault="006B419C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5A73B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0.46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D8197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3.76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13AB2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</w:tr>
      <w:tr w:rsidR="00D31486" w14:paraId="578026BF" w14:textId="77777777" w:rsidTr="00603318">
        <w:trPr>
          <w:trHeight w:val="339"/>
        </w:trPr>
        <w:tc>
          <w:tcPr>
            <w:tcW w:w="1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CBE05" w14:textId="77777777" w:rsidR="00812DB7" w:rsidRPr="008F7503" w:rsidRDefault="00812DB7">
            <w:pPr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8F7503">
              <w:rPr>
                <w:rFonts w:eastAsia="맑은 고딕"/>
                <w:color w:val="000000"/>
                <w:sz w:val="20"/>
                <w:szCs w:val="20"/>
              </w:rPr>
              <w:t>RT_accurate</w:t>
            </w:r>
            <w:proofErr w:type="spellEnd"/>
          </w:p>
        </w:tc>
        <w:tc>
          <w:tcPr>
            <w:tcW w:w="3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2A37A" w14:textId="77777777" w:rsidR="00812DB7" w:rsidRPr="008F7503" w:rsidRDefault="00812DB7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65B1C" w14:textId="77777777" w:rsidR="00812DB7" w:rsidRPr="008F7503" w:rsidRDefault="00812DB7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20833" w14:textId="77777777" w:rsidR="00812DB7" w:rsidRPr="008F7503" w:rsidRDefault="00812DB7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3.92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19439" w14:textId="77777777" w:rsidR="00812DB7" w:rsidRPr="008F7503" w:rsidRDefault="00812DB7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</w:tr>
      <w:tr w:rsidR="006B419C" w14:paraId="6F12BA35" w14:textId="77777777" w:rsidTr="00603318">
        <w:trPr>
          <w:trHeight w:val="339"/>
        </w:trPr>
        <w:tc>
          <w:tcPr>
            <w:tcW w:w="195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57A2" w14:textId="46D0F783" w:rsidR="006B419C" w:rsidRPr="008F7503" w:rsidRDefault="006B419C" w:rsidP="006B419C">
            <w:pPr>
              <w:jc w:val="both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Number of saccade</w:t>
            </w:r>
            <w:r w:rsidR="00B73692" w:rsidRPr="008F7503">
              <w:rPr>
                <w:rFonts w:eastAsia="맑은 고딕"/>
                <w:color w:val="000000"/>
                <w:sz w:val="20"/>
                <w:szCs w:val="20"/>
              </w:rPr>
              <w:t>s</w:t>
            </w:r>
          </w:p>
        </w:tc>
        <w:tc>
          <w:tcPr>
            <w:tcW w:w="3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D16B" w14:textId="77777777" w:rsidR="006B419C" w:rsidRPr="008F7503" w:rsidRDefault="006B419C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Congruency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E178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8C23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08DC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147</w:t>
            </w:r>
          </w:p>
        </w:tc>
      </w:tr>
      <w:tr w:rsidR="006B419C" w14:paraId="0463FD17" w14:textId="77777777" w:rsidTr="008F7503">
        <w:trPr>
          <w:trHeight w:val="339"/>
        </w:trPr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7E7EBC" w14:textId="22C58BA2" w:rsidR="006B419C" w:rsidRPr="008F7503" w:rsidRDefault="006B419C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D952" w14:textId="77777777" w:rsidR="006B419C" w:rsidRPr="008F7503" w:rsidRDefault="006B419C">
            <w:pPr>
              <w:rPr>
                <w:rFonts w:eastAsia="맑은 고딕"/>
                <w:color w:val="000000"/>
                <w:sz w:val="20"/>
                <w:szCs w:val="20"/>
              </w:rPr>
            </w:pPr>
            <w:proofErr w:type="gramStart"/>
            <w:r w:rsidRPr="008F7503">
              <w:rPr>
                <w:rFonts w:eastAsia="맑은 고딕"/>
                <w:color w:val="000000"/>
                <w:sz w:val="20"/>
                <w:szCs w:val="20"/>
              </w:rPr>
              <w:t>SOA(</w:t>
            </w:r>
            <w:proofErr w:type="gramEnd"/>
            <w:r w:rsidRPr="008F7503">
              <w:rPr>
                <w:rFonts w:eastAsia="맑은 고딕"/>
                <w:color w:val="000000"/>
                <w:sz w:val="20"/>
                <w:szCs w:val="20"/>
              </w:rPr>
              <w:t>0.5) X Congruenc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159F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0.3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781C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1.53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B40B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124</w:t>
            </w:r>
          </w:p>
        </w:tc>
      </w:tr>
      <w:tr w:rsidR="006B419C" w14:paraId="2F311C33" w14:textId="77777777" w:rsidTr="008F7503">
        <w:trPr>
          <w:trHeight w:val="339"/>
        </w:trPr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F10ED6" w14:textId="0F8A7D74" w:rsidR="006B419C" w:rsidRPr="008F7503" w:rsidRDefault="006B419C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D30D" w14:textId="77777777" w:rsidR="006B419C" w:rsidRPr="008F7503" w:rsidRDefault="006B419C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 xml:space="preserve">Group X </w:t>
            </w:r>
            <w:proofErr w:type="gramStart"/>
            <w:r w:rsidRPr="008F7503">
              <w:rPr>
                <w:rFonts w:eastAsia="맑은 고딕"/>
                <w:color w:val="000000"/>
                <w:sz w:val="20"/>
                <w:szCs w:val="20"/>
              </w:rPr>
              <w:t>SOA(</w:t>
            </w:r>
            <w:proofErr w:type="gramEnd"/>
            <w:r w:rsidRPr="008F7503">
              <w:rPr>
                <w:rFonts w:eastAsia="맑은 고딕"/>
                <w:color w:val="000000"/>
                <w:sz w:val="20"/>
                <w:szCs w:val="20"/>
              </w:rPr>
              <w:t>0.5) X Congruenc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731D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EDC3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1.54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1D98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122</w:t>
            </w:r>
          </w:p>
        </w:tc>
      </w:tr>
      <w:tr w:rsidR="006B419C" w14:paraId="15987724" w14:textId="77777777" w:rsidTr="00603318">
        <w:trPr>
          <w:trHeight w:val="339"/>
        </w:trPr>
        <w:tc>
          <w:tcPr>
            <w:tcW w:w="195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A138B0D" w14:textId="4EFB7613" w:rsidR="006B419C" w:rsidRPr="008F7503" w:rsidRDefault="006B419C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A1FE1" w14:textId="77777777" w:rsidR="006B419C" w:rsidRPr="008F7503" w:rsidRDefault="006B419C">
            <w:pPr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8F7503">
              <w:rPr>
                <w:rFonts w:eastAsia="맑은 고딕"/>
                <w:color w:val="000000"/>
                <w:sz w:val="20"/>
                <w:szCs w:val="20"/>
              </w:rPr>
              <w:t>STAIC_status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5D062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0.19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80AAE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1.58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E8F33" w14:textId="77777777" w:rsidR="006B419C" w:rsidRPr="008F7503" w:rsidRDefault="006B419C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113</w:t>
            </w:r>
          </w:p>
        </w:tc>
      </w:tr>
      <w:tr w:rsidR="0050747B" w14:paraId="652CB035" w14:textId="77777777" w:rsidTr="00603318">
        <w:trPr>
          <w:trHeight w:val="339"/>
        </w:trPr>
        <w:tc>
          <w:tcPr>
            <w:tcW w:w="195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4ADD" w14:textId="4C91853D" w:rsidR="0050747B" w:rsidRPr="008F7503" w:rsidRDefault="0050747B" w:rsidP="0050747B">
            <w:pPr>
              <w:jc w:val="both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Saccade length</w:t>
            </w:r>
          </w:p>
        </w:tc>
        <w:tc>
          <w:tcPr>
            <w:tcW w:w="3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CF42" w14:textId="77777777" w:rsidR="0050747B" w:rsidRPr="008F7503" w:rsidRDefault="0050747B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Congruency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020D" w14:textId="77777777" w:rsidR="0050747B" w:rsidRPr="008F7503" w:rsidRDefault="0050747B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75EE" w14:textId="77777777" w:rsidR="0050747B" w:rsidRPr="008F7503" w:rsidRDefault="0050747B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4.703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F0B3" w14:textId="77777777" w:rsidR="0050747B" w:rsidRPr="008F7503" w:rsidRDefault="0050747B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</w:tr>
      <w:tr w:rsidR="0050747B" w14:paraId="11D05554" w14:textId="77777777" w:rsidTr="008F7503">
        <w:trPr>
          <w:trHeight w:val="339"/>
        </w:trPr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70CF65" w14:textId="1D59FD39" w:rsidR="0050747B" w:rsidRPr="008F7503" w:rsidRDefault="0050747B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61CF" w14:textId="77777777" w:rsidR="0050747B" w:rsidRPr="008F7503" w:rsidRDefault="0050747B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Cue typ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0F4D" w14:textId="77777777" w:rsidR="0050747B" w:rsidRPr="008F7503" w:rsidRDefault="0050747B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D34B" w14:textId="77777777" w:rsidR="0050747B" w:rsidRPr="008F7503" w:rsidRDefault="0050747B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2.4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A150" w14:textId="77777777" w:rsidR="0050747B" w:rsidRPr="008F7503" w:rsidRDefault="0050747B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014</w:t>
            </w:r>
          </w:p>
        </w:tc>
      </w:tr>
      <w:tr w:rsidR="0050747B" w14:paraId="416D2DDB" w14:textId="77777777" w:rsidTr="008F7503">
        <w:trPr>
          <w:trHeight w:val="339"/>
        </w:trPr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663423" w14:textId="205422B0" w:rsidR="0050747B" w:rsidRPr="008F7503" w:rsidRDefault="0050747B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D42A" w14:textId="77777777" w:rsidR="0050747B" w:rsidRPr="008F7503" w:rsidRDefault="0050747B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 xml:space="preserve">Group X </w:t>
            </w:r>
            <w:proofErr w:type="gramStart"/>
            <w:r w:rsidRPr="008F7503">
              <w:rPr>
                <w:rFonts w:eastAsia="맑은 고딕"/>
                <w:color w:val="000000"/>
                <w:sz w:val="20"/>
                <w:szCs w:val="20"/>
              </w:rPr>
              <w:t>SOA(</w:t>
            </w:r>
            <w:proofErr w:type="gramEnd"/>
            <w:r w:rsidRPr="008F7503">
              <w:rPr>
                <w:rFonts w:eastAsia="맑은 고딕"/>
                <w:color w:val="000000"/>
                <w:sz w:val="20"/>
                <w:szCs w:val="20"/>
              </w:rPr>
              <w:t>0.75) X Cue typ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4AF8" w14:textId="77777777" w:rsidR="0050747B" w:rsidRPr="008F7503" w:rsidRDefault="0050747B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0.4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C99D" w14:textId="77777777" w:rsidR="0050747B" w:rsidRPr="008F7503" w:rsidRDefault="0050747B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1.64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4461" w14:textId="77777777" w:rsidR="0050747B" w:rsidRPr="008F7503" w:rsidRDefault="0050747B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099</w:t>
            </w:r>
          </w:p>
        </w:tc>
      </w:tr>
      <w:tr w:rsidR="0050747B" w14:paraId="4842B827" w14:textId="77777777" w:rsidTr="008F7503">
        <w:trPr>
          <w:trHeight w:val="339"/>
        </w:trPr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8504A0" w14:textId="56C38F81" w:rsidR="0050747B" w:rsidRPr="008F7503" w:rsidRDefault="0050747B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2E57" w14:textId="77777777" w:rsidR="0050747B" w:rsidRPr="008F7503" w:rsidRDefault="0050747B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CA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8CA2" w14:textId="77777777" w:rsidR="0050747B" w:rsidRPr="008F7503" w:rsidRDefault="0050747B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F234" w14:textId="77777777" w:rsidR="0050747B" w:rsidRPr="008F7503" w:rsidRDefault="0050747B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2.04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7614" w14:textId="77777777" w:rsidR="0050747B" w:rsidRPr="008F7503" w:rsidRDefault="0050747B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041</w:t>
            </w:r>
          </w:p>
        </w:tc>
      </w:tr>
      <w:tr w:rsidR="0050747B" w14:paraId="4F465C0B" w14:textId="77777777" w:rsidTr="008F7503">
        <w:trPr>
          <w:trHeight w:val="339"/>
        </w:trPr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9F96AC" w14:textId="27653257" w:rsidR="0050747B" w:rsidRPr="008F7503" w:rsidRDefault="0050747B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0A8A" w14:textId="77777777" w:rsidR="0050747B" w:rsidRPr="008F7503" w:rsidRDefault="0050747B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CDI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49F7" w14:textId="77777777" w:rsidR="0050747B" w:rsidRPr="008F7503" w:rsidRDefault="0050747B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6FE8" w14:textId="77777777" w:rsidR="0050747B" w:rsidRPr="008F7503" w:rsidRDefault="0050747B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F5B2" w14:textId="77777777" w:rsidR="0050747B" w:rsidRPr="008F7503" w:rsidRDefault="0050747B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029</w:t>
            </w:r>
          </w:p>
        </w:tc>
      </w:tr>
      <w:tr w:rsidR="0050747B" w14:paraId="0ED0BA43" w14:textId="77777777" w:rsidTr="008F7503">
        <w:trPr>
          <w:trHeight w:val="339"/>
        </w:trPr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45FC8B" w14:textId="7048EB59" w:rsidR="0050747B" w:rsidRPr="008F7503" w:rsidRDefault="0050747B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4592" w14:textId="77777777" w:rsidR="0050747B" w:rsidRPr="008F7503" w:rsidRDefault="0050747B">
            <w:pPr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8F7503">
              <w:rPr>
                <w:rFonts w:eastAsia="맑은 고딕"/>
                <w:color w:val="000000"/>
                <w:sz w:val="20"/>
                <w:szCs w:val="20"/>
              </w:rPr>
              <w:t>STAIC_trai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F384" w14:textId="77777777" w:rsidR="0050747B" w:rsidRPr="008F7503" w:rsidRDefault="0050747B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E3FE" w14:textId="77777777" w:rsidR="0050747B" w:rsidRPr="008F7503" w:rsidRDefault="0050747B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2.2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8DB1" w14:textId="77777777" w:rsidR="0050747B" w:rsidRPr="008F7503" w:rsidRDefault="0050747B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027</w:t>
            </w:r>
          </w:p>
        </w:tc>
      </w:tr>
      <w:tr w:rsidR="0050747B" w14:paraId="5F73513B" w14:textId="77777777" w:rsidTr="00603318">
        <w:trPr>
          <w:trHeight w:val="339"/>
        </w:trPr>
        <w:tc>
          <w:tcPr>
            <w:tcW w:w="195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8865296" w14:textId="3879BAEE" w:rsidR="0050747B" w:rsidRPr="008F7503" w:rsidRDefault="0050747B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B31D0" w14:textId="77777777" w:rsidR="0050747B" w:rsidRPr="008F7503" w:rsidRDefault="0050747B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2D301" w14:textId="77777777" w:rsidR="0050747B" w:rsidRPr="008F7503" w:rsidRDefault="0050747B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0.33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58A0E" w14:textId="77777777" w:rsidR="0050747B" w:rsidRPr="008F7503" w:rsidRDefault="0050747B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2.98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E19DE" w14:textId="77777777" w:rsidR="0050747B" w:rsidRPr="008F7503" w:rsidRDefault="0050747B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003</w:t>
            </w:r>
          </w:p>
        </w:tc>
      </w:tr>
      <w:tr w:rsidR="0083201E" w14:paraId="53079CC5" w14:textId="77777777" w:rsidTr="00603318">
        <w:trPr>
          <w:trHeight w:val="339"/>
        </w:trPr>
        <w:tc>
          <w:tcPr>
            <w:tcW w:w="195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40BD" w14:textId="077CB4AE" w:rsidR="0083201E" w:rsidRPr="008F7503" w:rsidRDefault="0083201E" w:rsidP="0083201E">
            <w:pPr>
              <w:jc w:val="both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Saccade velocity</w:t>
            </w:r>
          </w:p>
        </w:tc>
        <w:tc>
          <w:tcPr>
            <w:tcW w:w="3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799D" w14:textId="644A7F44" w:rsidR="0083201E" w:rsidRPr="008F7503" w:rsidRDefault="0083201E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Congruency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458B" w14:textId="62A680D5" w:rsidR="0083201E" w:rsidRPr="008F7503" w:rsidRDefault="0083201E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A03E" w14:textId="0207B90D" w:rsidR="0083201E" w:rsidRPr="008F7503" w:rsidRDefault="0083201E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1.621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2D95" w14:textId="70E92B98" w:rsidR="0083201E" w:rsidRPr="008F7503" w:rsidRDefault="0083201E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105</w:t>
            </w:r>
          </w:p>
        </w:tc>
      </w:tr>
      <w:tr w:rsidR="0083201E" w14:paraId="7AF06D2B" w14:textId="77777777" w:rsidTr="008F7503">
        <w:trPr>
          <w:trHeight w:val="339"/>
        </w:trPr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162421" w14:textId="5AA8313A" w:rsidR="0083201E" w:rsidRPr="008F7503" w:rsidRDefault="0083201E" w:rsidP="0083201E">
            <w:pPr>
              <w:jc w:val="both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FBC6" w14:textId="0A4A5EA3" w:rsidR="0083201E" w:rsidRPr="008F7503" w:rsidRDefault="0083201E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 xml:space="preserve">Group X </w:t>
            </w:r>
            <w:proofErr w:type="gramStart"/>
            <w:r w:rsidRPr="008F7503">
              <w:rPr>
                <w:rFonts w:eastAsia="맑은 고딕"/>
                <w:color w:val="000000"/>
                <w:sz w:val="20"/>
                <w:szCs w:val="20"/>
              </w:rPr>
              <w:t>SOA(</w:t>
            </w:r>
            <w:proofErr w:type="gramEnd"/>
            <w:r w:rsidRPr="008F7503">
              <w:rPr>
                <w:rFonts w:eastAsia="맑은 고딕"/>
                <w:color w:val="000000"/>
                <w:sz w:val="20"/>
                <w:szCs w:val="20"/>
              </w:rPr>
              <w:t>0.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C972" w14:textId="16E054FA" w:rsidR="0083201E" w:rsidRPr="008F7503" w:rsidRDefault="0083201E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179F" w14:textId="31488D8A" w:rsidR="0083201E" w:rsidRPr="008F7503" w:rsidRDefault="0083201E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1.48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F652" w14:textId="615811B8" w:rsidR="0083201E" w:rsidRPr="008F7503" w:rsidRDefault="0083201E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138</w:t>
            </w:r>
          </w:p>
        </w:tc>
      </w:tr>
      <w:tr w:rsidR="0083201E" w14:paraId="0413C9D7" w14:textId="77777777" w:rsidTr="008F7503">
        <w:trPr>
          <w:trHeight w:val="339"/>
        </w:trPr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991277" w14:textId="017565B3" w:rsidR="0083201E" w:rsidRPr="008F7503" w:rsidRDefault="0083201E" w:rsidP="0083201E">
            <w:pPr>
              <w:jc w:val="both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4536" w14:textId="302549F5" w:rsidR="0083201E" w:rsidRPr="008F7503" w:rsidRDefault="0083201E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 xml:space="preserve">Group X </w:t>
            </w:r>
            <w:proofErr w:type="gramStart"/>
            <w:r w:rsidRPr="008F7503">
              <w:rPr>
                <w:rFonts w:eastAsia="맑은 고딕"/>
                <w:color w:val="000000"/>
                <w:sz w:val="20"/>
                <w:szCs w:val="20"/>
              </w:rPr>
              <w:t>SOA(</w:t>
            </w:r>
            <w:proofErr w:type="gramEnd"/>
            <w:r w:rsidRPr="008F7503">
              <w:rPr>
                <w:rFonts w:eastAsia="맑은 고딕"/>
                <w:color w:val="000000"/>
                <w:sz w:val="20"/>
                <w:szCs w:val="20"/>
              </w:rPr>
              <w:t>0.7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E457" w14:textId="1E364522" w:rsidR="0083201E" w:rsidRPr="008F7503" w:rsidRDefault="0083201E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882A" w14:textId="5A4F774E" w:rsidR="0083201E" w:rsidRPr="008F7503" w:rsidRDefault="0083201E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1.80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93B2" w14:textId="76CCBD95" w:rsidR="0083201E" w:rsidRPr="008F7503" w:rsidRDefault="0083201E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07</w:t>
            </w:r>
          </w:p>
        </w:tc>
      </w:tr>
      <w:tr w:rsidR="0083201E" w14:paraId="182DC053" w14:textId="77777777" w:rsidTr="008F7503">
        <w:trPr>
          <w:trHeight w:val="339"/>
        </w:trPr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32FD19" w14:textId="0FCB3F86" w:rsidR="0083201E" w:rsidRPr="008F7503" w:rsidRDefault="0083201E" w:rsidP="0083201E">
            <w:pPr>
              <w:jc w:val="both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6033" w14:textId="714F91EB" w:rsidR="0083201E" w:rsidRPr="008F7503" w:rsidRDefault="0083201E">
            <w:pPr>
              <w:rPr>
                <w:rFonts w:eastAsia="맑은 고딕"/>
                <w:color w:val="000000"/>
                <w:sz w:val="20"/>
                <w:szCs w:val="20"/>
              </w:rPr>
            </w:pPr>
            <w:proofErr w:type="gramStart"/>
            <w:r w:rsidRPr="008F7503">
              <w:rPr>
                <w:rFonts w:eastAsia="맑은 고딕"/>
                <w:color w:val="000000"/>
                <w:sz w:val="20"/>
                <w:szCs w:val="20"/>
              </w:rPr>
              <w:t>SOA(</w:t>
            </w:r>
            <w:proofErr w:type="gramEnd"/>
            <w:r w:rsidRPr="008F7503">
              <w:rPr>
                <w:rFonts w:eastAsia="맑은 고딕"/>
                <w:color w:val="000000"/>
                <w:sz w:val="20"/>
                <w:szCs w:val="20"/>
              </w:rPr>
              <w:t>0.75) X Cue typ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869B" w14:textId="05E12967" w:rsidR="0083201E" w:rsidRPr="008F7503" w:rsidRDefault="0083201E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A860" w14:textId="0EB5EE12" w:rsidR="0083201E" w:rsidRPr="008F7503" w:rsidRDefault="0083201E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1.88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29F7" w14:textId="26D34896" w:rsidR="0083201E" w:rsidRPr="008F7503" w:rsidRDefault="0083201E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06</w:t>
            </w:r>
          </w:p>
        </w:tc>
      </w:tr>
      <w:tr w:rsidR="0083201E" w14:paraId="37CD23DF" w14:textId="77777777" w:rsidTr="008F7503">
        <w:trPr>
          <w:trHeight w:val="339"/>
        </w:trPr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37F098" w14:textId="0350B3B4" w:rsidR="0083201E" w:rsidRPr="008F7503" w:rsidRDefault="0083201E" w:rsidP="0083201E">
            <w:pPr>
              <w:jc w:val="both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B2CA" w14:textId="50C39C8A" w:rsidR="0083201E" w:rsidRPr="008F7503" w:rsidRDefault="0083201E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 xml:space="preserve">Group X </w:t>
            </w:r>
            <w:proofErr w:type="gramStart"/>
            <w:r w:rsidRPr="008F7503">
              <w:rPr>
                <w:rFonts w:eastAsia="맑은 고딕"/>
                <w:color w:val="000000"/>
                <w:sz w:val="20"/>
                <w:szCs w:val="20"/>
              </w:rPr>
              <w:t>SOA(</w:t>
            </w:r>
            <w:proofErr w:type="gramEnd"/>
            <w:r w:rsidRPr="008F7503">
              <w:rPr>
                <w:rFonts w:eastAsia="맑은 고딕"/>
                <w:color w:val="000000"/>
                <w:sz w:val="20"/>
                <w:szCs w:val="20"/>
              </w:rPr>
              <w:t>0.75) X Congruenc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B25E" w14:textId="2B0B8806" w:rsidR="0083201E" w:rsidRPr="008F7503" w:rsidRDefault="0083201E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0.4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A8D3" w14:textId="3E10FB5F" w:rsidR="0083201E" w:rsidRPr="008F7503" w:rsidRDefault="0083201E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1.55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76FA" w14:textId="039CD694" w:rsidR="0083201E" w:rsidRPr="008F7503" w:rsidRDefault="0083201E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119</w:t>
            </w:r>
          </w:p>
        </w:tc>
      </w:tr>
      <w:tr w:rsidR="0083201E" w14:paraId="02E6D083" w14:textId="77777777" w:rsidTr="008F7503">
        <w:trPr>
          <w:trHeight w:val="339"/>
        </w:trPr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E5EDB0" w14:textId="4A0AABF6" w:rsidR="0083201E" w:rsidRPr="008F7503" w:rsidRDefault="0083201E" w:rsidP="0083201E">
            <w:pPr>
              <w:jc w:val="both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6450" w14:textId="62C80709" w:rsidR="0083201E" w:rsidRPr="008F7503" w:rsidRDefault="0083201E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 xml:space="preserve">Group X </w:t>
            </w:r>
            <w:proofErr w:type="gramStart"/>
            <w:r w:rsidRPr="008F7503">
              <w:rPr>
                <w:rFonts w:eastAsia="맑은 고딕"/>
                <w:color w:val="000000"/>
                <w:sz w:val="20"/>
                <w:szCs w:val="20"/>
              </w:rPr>
              <w:t>SOA(</w:t>
            </w:r>
            <w:proofErr w:type="gramEnd"/>
            <w:r w:rsidRPr="008F7503">
              <w:rPr>
                <w:rFonts w:eastAsia="맑은 고딕"/>
                <w:color w:val="000000"/>
                <w:sz w:val="20"/>
                <w:szCs w:val="20"/>
              </w:rPr>
              <w:t>0.75) X Cue typ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0FB4" w14:textId="03F4FC74" w:rsidR="0083201E" w:rsidRPr="008F7503" w:rsidRDefault="0083201E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0.7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408A" w14:textId="6B36C951" w:rsidR="0083201E" w:rsidRPr="008F7503" w:rsidRDefault="0083201E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2.5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A0F0" w14:textId="42804116" w:rsidR="0083201E" w:rsidRPr="008F7503" w:rsidRDefault="0083201E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01</w:t>
            </w:r>
          </w:p>
        </w:tc>
      </w:tr>
      <w:tr w:rsidR="0083201E" w14:paraId="302FAD38" w14:textId="77777777" w:rsidTr="008F7503">
        <w:trPr>
          <w:trHeight w:val="339"/>
        </w:trPr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D9E357" w14:textId="1673DAF8" w:rsidR="0083201E" w:rsidRPr="008F7503" w:rsidRDefault="0083201E" w:rsidP="0083201E">
            <w:pPr>
              <w:jc w:val="both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71D4" w14:textId="4AA72337" w:rsidR="0083201E" w:rsidRPr="008F7503" w:rsidRDefault="0083201E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CDI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87BD" w14:textId="351CDFC2" w:rsidR="0083201E" w:rsidRPr="008F7503" w:rsidRDefault="0083201E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0.3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4090" w14:textId="190B5831" w:rsidR="0083201E" w:rsidRPr="008F7503" w:rsidRDefault="0083201E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CB86" w14:textId="2156B920" w:rsidR="0083201E" w:rsidRPr="008F7503" w:rsidRDefault="0083201E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064</w:t>
            </w:r>
          </w:p>
        </w:tc>
      </w:tr>
      <w:tr w:rsidR="0083201E" w14:paraId="533D099D" w14:textId="77777777" w:rsidTr="008F7503">
        <w:trPr>
          <w:trHeight w:val="339"/>
        </w:trPr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151982" w14:textId="75A41FAD" w:rsidR="0083201E" w:rsidRPr="008F7503" w:rsidRDefault="0083201E" w:rsidP="0083201E">
            <w:pPr>
              <w:jc w:val="both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53BD" w14:textId="00A5E399" w:rsidR="0083201E" w:rsidRPr="008F7503" w:rsidRDefault="0083201E">
            <w:pPr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8F7503">
              <w:rPr>
                <w:rFonts w:eastAsia="맑은 고딕"/>
                <w:color w:val="000000"/>
                <w:sz w:val="20"/>
                <w:szCs w:val="20"/>
              </w:rPr>
              <w:t>STAIC_trai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4663" w14:textId="164185B5" w:rsidR="0083201E" w:rsidRPr="008F7503" w:rsidRDefault="0083201E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1DCD" w14:textId="75A9FB4B" w:rsidR="0083201E" w:rsidRPr="008F7503" w:rsidRDefault="0083201E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2.53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3983" w14:textId="2EC86BAB" w:rsidR="0083201E" w:rsidRPr="008F7503" w:rsidRDefault="0083201E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011</w:t>
            </w:r>
          </w:p>
        </w:tc>
      </w:tr>
      <w:tr w:rsidR="0083201E" w14:paraId="4CC1CB47" w14:textId="77777777" w:rsidTr="008F7503">
        <w:trPr>
          <w:trHeight w:val="339"/>
        </w:trPr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A6C09F" w14:textId="346029E8" w:rsidR="0083201E" w:rsidRPr="008F7503" w:rsidRDefault="0083201E" w:rsidP="0083201E">
            <w:pPr>
              <w:jc w:val="both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85E2" w14:textId="14CCA78B" w:rsidR="0083201E" w:rsidRPr="008F7503" w:rsidRDefault="0083201E">
            <w:pPr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8F7503">
              <w:rPr>
                <w:rFonts w:eastAsia="맑은 고딕"/>
                <w:color w:val="000000"/>
                <w:sz w:val="20"/>
                <w:szCs w:val="20"/>
              </w:rPr>
              <w:t>STAIC_status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D4B8" w14:textId="73FCFC4B" w:rsidR="0083201E" w:rsidRPr="008F7503" w:rsidRDefault="0083201E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515D" w14:textId="644C991E" w:rsidR="0083201E" w:rsidRPr="008F7503" w:rsidRDefault="0083201E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1.83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484F" w14:textId="783D5637" w:rsidR="0083201E" w:rsidRPr="008F7503" w:rsidRDefault="0083201E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066</w:t>
            </w:r>
          </w:p>
        </w:tc>
      </w:tr>
      <w:tr w:rsidR="0083201E" w14:paraId="090A7276" w14:textId="77777777" w:rsidTr="00603318">
        <w:trPr>
          <w:trHeight w:val="339"/>
        </w:trPr>
        <w:tc>
          <w:tcPr>
            <w:tcW w:w="195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A02EB2" w14:textId="68347F12" w:rsidR="0083201E" w:rsidRPr="008F7503" w:rsidRDefault="0083201E" w:rsidP="0083201E">
            <w:pPr>
              <w:jc w:val="both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C3C94" w14:textId="09CF38D6" w:rsidR="0083201E" w:rsidRPr="008F7503" w:rsidRDefault="0083201E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CD267" w14:textId="16E127AF" w:rsidR="0083201E" w:rsidRPr="008F7503" w:rsidRDefault="0083201E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0.25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0B50C" w14:textId="0A076FFC" w:rsidR="0083201E" w:rsidRPr="008F7503" w:rsidRDefault="0083201E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2.12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E8252" w14:textId="25F8EF52" w:rsidR="0083201E" w:rsidRPr="008F7503" w:rsidRDefault="0083201E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034</w:t>
            </w:r>
          </w:p>
        </w:tc>
      </w:tr>
      <w:tr w:rsidR="00B156E0" w14:paraId="5B7CEAD0" w14:textId="77777777" w:rsidTr="00603318">
        <w:trPr>
          <w:trHeight w:val="339"/>
        </w:trPr>
        <w:tc>
          <w:tcPr>
            <w:tcW w:w="195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D748" w14:textId="5C506147" w:rsidR="00B156E0" w:rsidRPr="008F7503" w:rsidRDefault="00B156E0" w:rsidP="00B156E0">
            <w:pPr>
              <w:jc w:val="both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SD of fixation locations</w:t>
            </w:r>
          </w:p>
        </w:tc>
        <w:tc>
          <w:tcPr>
            <w:tcW w:w="3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CAC2" w14:textId="442B0217" w:rsidR="00B156E0" w:rsidRPr="008F7503" w:rsidRDefault="00B156E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Congruency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5A01" w14:textId="1FF978AA" w:rsidR="00B156E0" w:rsidRPr="008F7503" w:rsidRDefault="00B156E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B6ED" w14:textId="7712F2AF" w:rsidR="00B156E0" w:rsidRPr="008F7503" w:rsidRDefault="00B156E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5E6B" w14:textId="5330DDA0" w:rsidR="00B156E0" w:rsidRPr="008F7503" w:rsidRDefault="00B156E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</w:tr>
      <w:tr w:rsidR="00B156E0" w14:paraId="7478303F" w14:textId="77777777" w:rsidTr="008F7503">
        <w:trPr>
          <w:trHeight w:val="339"/>
        </w:trPr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49210B" w14:textId="22EE93C4" w:rsidR="00B156E0" w:rsidRPr="008F7503" w:rsidRDefault="00B156E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97D0" w14:textId="3979D57A" w:rsidR="00B156E0" w:rsidRPr="008F7503" w:rsidRDefault="00B156E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Cue typ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C0DB" w14:textId="1074A34C" w:rsidR="00B156E0" w:rsidRPr="008F7503" w:rsidRDefault="00B156E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0.3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778A" w14:textId="2B593156" w:rsidR="00B156E0" w:rsidRPr="008F7503" w:rsidRDefault="00B156E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2.87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A4C8" w14:textId="36FC95AE" w:rsidR="00B156E0" w:rsidRPr="008F7503" w:rsidRDefault="00B156E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004</w:t>
            </w:r>
          </w:p>
        </w:tc>
      </w:tr>
      <w:tr w:rsidR="00B156E0" w14:paraId="3C27CAD2" w14:textId="77777777" w:rsidTr="008F7503">
        <w:trPr>
          <w:trHeight w:val="339"/>
        </w:trPr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DFC571" w14:textId="35A77CD4" w:rsidR="00B156E0" w:rsidRPr="008F7503" w:rsidRDefault="00B156E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50C0" w14:textId="480687D4" w:rsidR="00B156E0" w:rsidRPr="008F7503" w:rsidRDefault="00B156E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Group X Congruenc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A147" w14:textId="2F0CE5FA" w:rsidR="00B156E0" w:rsidRPr="008F7503" w:rsidRDefault="00B156E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FE3A" w14:textId="43BD963E" w:rsidR="00B156E0" w:rsidRPr="008F7503" w:rsidRDefault="00B156E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1.82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E451" w14:textId="4BA0EC45" w:rsidR="00B156E0" w:rsidRPr="008F7503" w:rsidRDefault="00B156E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068</w:t>
            </w:r>
          </w:p>
        </w:tc>
      </w:tr>
      <w:tr w:rsidR="00B156E0" w14:paraId="75192A9A" w14:textId="77777777" w:rsidTr="008F7503">
        <w:trPr>
          <w:trHeight w:val="339"/>
        </w:trPr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9CBA7F" w14:textId="756C9473" w:rsidR="00B156E0" w:rsidRPr="008F7503" w:rsidRDefault="00B156E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7CAA" w14:textId="593B9744" w:rsidR="00B156E0" w:rsidRPr="008F7503" w:rsidRDefault="00B156E0">
            <w:pPr>
              <w:rPr>
                <w:rFonts w:eastAsia="맑은 고딕"/>
                <w:color w:val="000000"/>
                <w:sz w:val="20"/>
                <w:szCs w:val="20"/>
              </w:rPr>
            </w:pPr>
            <w:proofErr w:type="gramStart"/>
            <w:r w:rsidRPr="008F7503">
              <w:rPr>
                <w:rFonts w:eastAsia="맑은 고딕"/>
                <w:color w:val="000000"/>
                <w:sz w:val="20"/>
                <w:szCs w:val="20"/>
              </w:rPr>
              <w:t>SOA(</w:t>
            </w:r>
            <w:proofErr w:type="gramEnd"/>
            <w:r w:rsidRPr="008F7503">
              <w:rPr>
                <w:rFonts w:eastAsia="맑은 고딕"/>
                <w:color w:val="000000"/>
                <w:sz w:val="20"/>
                <w:szCs w:val="20"/>
              </w:rPr>
              <w:t>0.75) X Cue typ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807E" w14:textId="144F6209" w:rsidR="00B156E0" w:rsidRPr="008F7503" w:rsidRDefault="00B156E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297B" w14:textId="30CAFE49" w:rsidR="00B156E0" w:rsidRPr="008F7503" w:rsidRDefault="00B156E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2700" w14:textId="25DC968D" w:rsidR="00B156E0" w:rsidRPr="008F7503" w:rsidRDefault="00B156E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121</w:t>
            </w:r>
          </w:p>
        </w:tc>
      </w:tr>
      <w:tr w:rsidR="00B156E0" w14:paraId="66C7995D" w14:textId="77777777" w:rsidTr="008F7503">
        <w:trPr>
          <w:trHeight w:val="339"/>
        </w:trPr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843CAC" w14:textId="6187EBE6" w:rsidR="00B156E0" w:rsidRPr="008F7503" w:rsidRDefault="00B156E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6D86" w14:textId="7380D9AF" w:rsidR="00B156E0" w:rsidRPr="008F7503" w:rsidRDefault="00B156E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Congruency X Cue typ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7BC2" w14:textId="02035CAF" w:rsidR="00B156E0" w:rsidRPr="008F7503" w:rsidRDefault="00B156E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7F4A" w14:textId="7457693A" w:rsidR="00B156E0" w:rsidRPr="008F7503" w:rsidRDefault="00B156E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2.68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3478" w14:textId="6350C292" w:rsidR="00B156E0" w:rsidRPr="008F7503" w:rsidRDefault="00B156E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007</w:t>
            </w:r>
          </w:p>
        </w:tc>
      </w:tr>
      <w:tr w:rsidR="00B156E0" w14:paraId="7FF811F9" w14:textId="77777777" w:rsidTr="008F7503">
        <w:trPr>
          <w:trHeight w:val="339"/>
        </w:trPr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53605A" w14:textId="3671B497" w:rsidR="00B156E0" w:rsidRPr="008F7503" w:rsidRDefault="00B156E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0ED3" w14:textId="48700182" w:rsidR="00B156E0" w:rsidRPr="008F7503" w:rsidRDefault="00B156E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 xml:space="preserve">Group X </w:t>
            </w:r>
            <w:proofErr w:type="gramStart"/>
            <w:r w:rsidRPr="008F7503">
              <w:rPr>
                <w:rFonts w:eastAsia="맑은 고딕"/>
                <w:color w:val="000000"/>
                <w:sz w:val="20"/>
                <w:szCs w:val="20"/>
              </w:rPr>
              <w:t>SOA(</w:t>
            </w:r>
            <w:proofErr w:type="gramEnd"/>
            <w:r w:rsidRPr="008F7503">
              <w:rPr>
                <w:rFonts w:eastAsia="맑은 고딕"/>
                <w:color w:val="000000"/>
                <w:sz w:val="20"/>
                <w:szCs w:val="20"/>
              </w:rPr>
              <w:t>0.75) X Cue typ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7BFB" w14:textId="10177F00" w:rsidR="00B156E0" w:rsidRPr="008F7503" w:rsidRDefault="00B156E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0.4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4964" w14:textId="0EC2E9A4" w:rsidR="00B156E0" w:rsidRPr="008F7503" w:rsidRDefault="00B156E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1.52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48CF" w14:textId="5493625C" w:rsidR="00B156E0" w:rsidRPr="008F7503" w:rsidRDefault="00B156E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127</w:t>
            </w:r>
          </w:p>
        </w:tc>
      </w:tr>
      <w:tr w:rsidR="00B156E0" w14:paraId="0617BEFB" w14:textId="77777777" w:rsidTr="008F7503">
        <w:trPr>
          <w:trHeight w:val="339"/>
        </w:trPr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D6896C" w14:textId="4329DD1F" w:rsidR="00B156E0" w:rsidRPr="008F7503" w:rsidRDefault="00B156E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D9C3" w14:textId="317EA8C9" w:rsidR="00B156E0" w:rsidRPr="008F7503" w:rsidRDefault="00B156E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CA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EC79" w14:textId="102DD3F1" w:rsidR="00B156E0" w:rsidRPr="008F7503" w:rsidRDefault="00B156E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C79C" w14:textId="33EA0FAD" w:rsidR="00B156E0" w:rsidRPr="008F7503" w:rsidRDefault="00B156E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1.78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637F" w14:textId="7A576828" w:rsidR="00B156E0" w:rsidRPr="008F7503" w:rsidRDefault="00B156E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074</w:t>
            </w:r>
          </w:p>
        </w:tc>
      </w:tr>
      <w:tr w:rsidR="00B156E0" w14:paraId="65DE5811" w14:textId="77777777" w:rsidTr="008F7503">
        <w:trPr>
          <w:trHeight w:val="339"/>
        </w:trPr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06645E" w14:textId="3814C70D" w:rsidR="00B156E0" w:rsidRPr="008F7503" w:rsidRDefault="00B156E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3D69" w14:textId="4851E3F5" w:rsidR="00B156E0" w:rsidRPr="008F7503" w:rsidRDefault="00B156E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CDI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A7E7" w14:textId="6F2EF522" w:rsidR="00B156E0" w:rsidRPr="008F7503" w:rsidRDefault="00B156E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0.3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430D" w14:textId="5F9A2A10" w:rsidR="00B156E0" w:rsidRPr="008F7503" w:rsidRDefault="00B156E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2.59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2668" w14:textId="6A952FA6" w:rsidR="00B156E0" w:rsidRPr="008F7503" w:rsidRDefault="00B156E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01</w:t>
            </w:r>
          </w:p>
        </w:tc>
      </w:tr>
      <w:tr w:rsidR="00B156E0" w14:paraId="1FD0334C" w14:textId="77777777" w:rsidTr="008F7503">
        <w:trPr>
          <w:trHeight w:val="339"/>
        </w:trPr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E580C9" w14:textId="102520EE" w:rsidR="00B156E0" w:rsidRPr="008F7503" w:rsidRDefault="00B156E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551F" w14:textId="237C2092" w:rsidR="00B156E0" w:rsidRPr="008F7503" w:rsidRDefault="00B156E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Congruenc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3F48" w14:textId="7BB17B9C" w:rsidR="00B156E0" w:rsidRPr="008F7503" w:rsidRDefault="00B156E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8FC3" w14:textId="474CA774" w:rsidR="00B156E0" w:rsidRPr="008F7503" w:rsidRDefault="00B156E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3.15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072D" w14:textId="1AE8F9B3" w:rsidR="00B156E0" w:rsidRPr="008F7503" w:rsidRDefault="00B156E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002</w:t>
            </w:r>
          </w:p>
        </w:tc>
      </w:tr>
      <w:tr w:rsidR="00B156E0" w14:paraId="4A1AD924" w14:textId="77777777" w:rsidTr="000A17F5">
        <w:trPr>
          <w:trHeight w:val="339"/>
        </w:trPr>
        <w:tc>
          <w:tcPr>
            <w:tcW w:w="195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14CBE4F" w14:textId="7B6D10D1" w:rsidR="00B156E0" w:rsidRPr="008F7503" w:rsidRDefault="00B156E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D8C0E" w14:textId="1C1AB71D" w:rsidR="00B156E0" w:rsidRPr="008F7503" w:rsidRDefault="00B156E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2C723" w14:textId="4C2F4359" w:rsidR="00B156E0" w:rsidRPr="008F7503" w:rsidRDefault="00B156E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0.26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E3938" w14:textId="076C4A21" w:rsidR="00B156E0" w:rsidRPr="008F7503" w:rsidRDefault="00B156E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2.52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5F954" w14:textId="0AA53DCE" w:rsidR="00B156E0" w:rsidRPr="008F7503" w:rsidRDefault="00B156E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012</w:t>
            </w:r>
          </w:p>
        </w:tc>
      </w:tr>
      <w:tr w:rsidR="00AF26AB" w14:paraId="4F4F0FC6" w14:textId="77777777" w:rsidTr="00603318">
        <w:trPr>
          <w:trHeight w:val="339"/>
        </w:trPr>
        <w:tc>
          <w:tcPr>
            <w:tcW w:w="195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091AD1" w14:textId="48149E1A" w:rsidR="00AF26AB" w:rsidRPr="008F7503" w:rsidRDefault="00AF26AB" w:rsidP="00AF26AB">
            <w:pPr>
              <w:jc w:val="both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Rate of null data</w:t>
            </w:r>
          </w:p>
        </w:tc>
        <w:tc>
          <w:tcPr>
            <w:tcW w:w="3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6426" w14:textId="330AC52B" w:rsidR="00AF26AB" w:rsidRPr="008F7503" w:rsidRDefault="00AF26AB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BD55" w14:textId="4DAA4940" w:rsidR="00AF26AB" w:rsidRPr="008F7503" w:rsidRDefault="00AF26AB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20DA" w14:textId="6FA42CE3" w:rsidR="00AF26AB" w:rsidRPr="008F7503" w:rsidRDefault="00AF26AB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1.474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FCCD" w14:textId="2646B118" w:rsidR="00AF26AB" w:rsidRPr="008F7503" w:rsidRDefault="00AF26AB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14</w:t>
            </w:r>
          </w:p>
        </w:tc>
      </w:tr>
      <w:tr w:rsidR="00AF26AB" w14:paraId="6D073FF6" w14:textId="77777777" w:rsidTr="008F7503">
        <w:trPr>
          <w:trHeight w:val="339"/>
        </w:trPr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1D0DD3" w14:textId="208707F8" w:rsidR="00AF26AB" w:rsidRPr="008F7503" w:rsidRDefault="00AF26AB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2AE6" w14:textId="06599BA0" w:rsidR="00AF26AB" w:rsidRPr="008F7503" w:rsidRDefault="00AF26AB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CDI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8BD3" w14:textId="33C74C58" w:rsidR="00AF26AB" w:rsidRPr="008F7503" w:rsidRDefault="00AF26AB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086D" w14:textId="4E8273E6" w:rsidR="00AF26AB" w:rsidRPr="008F7503" w:rsidRDefault="00AF26AB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2.02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114A" w14:textId="4188EDA8" w:rsidR="00AF26AB" w:rsidRPr="008F7503" w:rsidRDefault="00AF26AB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043</w:t>
            </w:r>
          </w:p>
        </w:tc>
      </w:tr>
      <w:tr w:rsidR="00AF26AB" w14:paraId="35741D45" w14:textId="77777777" w:rsidTr="000A17F5">
        <w:trPr>
          <w:trHeight w:val="339"/>
        </w:trPr>
        <w:tc>
          <w:tcPr>
            <w:tcW w:w="195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A2DB8C7" w14:textId="774967E4" w:rsidR="00AF26AB" w:rsidRPr="008F7503" w:rsidRDefault="00AF26AB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6803C" w14:textId="52C51985" w:rsidR="00AF26AB" w:rsidRPr="008F7503" w:rsidRDefault="00AF26AB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264C0" w14:textId="7A2C0159" w:rsidR="00AF26AB" w:rsidRPr="008F7503" w:rsidRDefault="00AF26AB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0.15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FE342" w14:textId="035BF08F" w:rsidR="00AF26AB" w:rsidRPr="008F7503" w:rsidRDefault="00AF26AB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-1.53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E15B8" w14:textId="17DA5607" w:rsidR="00AF26AB" w:rsidRPr="008F7503" w:rsidRDefault="00AF26AB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8F7503">
              <w:rPr>
                <w:rFonts w:eastAsia="맑은 고딕"/>
                <w:color w:val="000000"/>
                <w:sz w:val="20"/>
                <w:szCs w:val="20"/>
              </w:rPr>
              <w:t>0.125</w:t>
            </w:r>
          </w:p>
        </w:tc>
      </w:tr>
    </w:tbl>
    <w:p w14:paraId="5B002511" w14:textId="7870D85D" w:rsidR="004C7748" w:rsidRDefault="004C7748" w:rsidP="000F1BF7">
      <w:pPr>
        <w:rPr>
          <w:lang w:eastAsia="ko-KR"/>
        </w:rPr>
      </w:pPr>
    </w:p>
    <w:p w14:paraId="69E7522F" w14:textId="77777777" w:rsidR="002E060E" w:rsidRDefault="002E060E" w:rsidP="000F1BF7">
      <w:pPr>
        <w:rPr>
          <w:lang w:eastAsia="ko-KR"/>
        </w:rPr>
      </w:pPr>
    </w:p>
    <w:p w14:paraId="3B54F3AC" w14:textId="6E7A5288" w:rsidR="002E060E" w:rsidRPr="00874226" w:rsidRDefault="002E060E" w:rsidP="002E060E">
      <w:pPr>
        <w:pStyle w:val="a3"/>
      </w:pPr>
      <w:r>
        <w:t xml:space="preserve">Table </w:t>
      </w:r>
      <w:r>
        <w:t>3</w:t>
      </w:r>
      <w:r>
        <w:t xml:space="preserve">. </w:t>
      </w:r>
      <w:r w:rsidR="001A1B5C" w:rsidRPr="001A1B5C">
        <w:rPr>
          <w:rFonts w:ascii="Times New Roman" w:hAnsi="Times New Roman" w:cs="Times New Roman"/>
          <w:sz w:val="22"/>
          <w:szCs w:val="22"/>
        </w:rPr>
        <w:t>Linear mixed-effects model results for the social-cue condition (significant coefficients only)</w:t>
      </w:r>
      <w:r w:rsidRPr="004C04EF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W w:w="90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69"/>
        <w:gridCol w:w="3317"/>
        <w:gridCol w:w="1219"/>
        <w:gridCol w:w="998"/>
        <w:gridCol w:w="998"/>
      </w:tblGrid>
      <w:tr w:rsidR="0016506D" w14:paraId="16F80FAC" w14:textId="77777777" w:rsidTr="004D4947">
        <w:trPr>
          <w:trHeight w:val="333"/>
        </w:trPr>
        <w:tc>
          <w:tcPr>
            <w:tcW w:w="246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CB63004" w14:textId="77777777" w:rsidR="0016506D" w:rsidRPr="00FE272F" w:rsidRDefault="0016506D">
            <w:pPr>
              <w:jc w:val="center"/>
              <w:rPr>
                <w:rFonts w:eastAsia="맑은 고딕"/>
                <w:b/>
                <w:bCs/>
                <w:sz w:val="20"/>
                <w:szCs w:val="20"/>
              </w:rPr>
            </w:pPr>
            <w:r w:rsidRPr="00FE272F">
              <w:rPr>
                <w:rFonts w:eastAsia="맑은 고딕"/>
                <w:b/>
                <w:bCs/>
                <w:sz w:val="20"/>
                <w:szCs w:val="20"/>
              </w:rPr>
              <w:t>DV</w:t>
            </w:r>
          </w:p>
        </w:tc>
        <w:tc>
          <w:tcPr>
            <w:tcW w:w="33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45CDD27" w14:textId="77777777" w:rsidR="0016506D" w:rsidRPr="00FE272F" w:rsidRDefault="0016506D">
            <w:pPr>
              <w:jc w:val="center"/>
              <w:rPr>
                <w:rFonts w:eastAsia="맑은 고딕"/>
                <w:b/>
                <w:bCs/>
                <w:sz w:val="20"/>
                <w:szCs w:val="20"/>
              </w:rPr>
            </w:pPr>
            <w:r w:rsidRPr="00FE272F">
              <w:rPr>
                <w:rFonts w:eastAsia="맑은 고딕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99CD086" w14:textId="77777777" w:rsidR="0016506D" w:rsidRPr="00FE272F" w:rsidRDefault="0016506D">
            <w:pPr>
              <w:jc w:val="center"/>
              <w:rPr>
                <w:rFonts w:eastAsia="맑은 고딕"/>
                <w:b/>
                <w:bCs/>
                <w:sz w:val="20"/>
                <w:szCs w:val="20"/>
              </w:rPr>
            </w:pPr>
            <w:r w:rsidRPr="00FE272F">
              <w:rPr>
                <w:rFonts w:eastAsia="맑은 고딕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FF876BA" w14:textId="77777777" w:rsidR="0016506D" w:rsidRPr="00FE272F" w:rsidRDefault="0016506D">
            <w:pPr>
              <w:jc w:val="center"/>
              <w:rPr>
                <w:rFonts w:eastAsia="맑은 고딕"/>
                <w:b/>
                <w:bCs/>
                <w:sz w:val="20"/>
                <w:szCs w:val="20"/>
              </w:rPr>
            </w:pPr>
            <w:r w:rsidRPr="00FE272F">
              <w:rPr>
                <w:rFonts w:eastAsia="맑은 고딕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9EF9371" w14:textId="77777777" w:rsidR="0016506D" w:rsidRPr="00FE272F" w:rsidRDefault="0016506D">
            <w:pPr>
              <w:jc w:val="center"/>
              <w:rPr>
                <w:rFonts w:eastAsia="맑은 고딕"/>
                <w:b/>
                <w:bCs/>
                <w:sz w:val="20"/>
                <w:szCs w:val="20"/>
              </w:rPr>
            </w:pPr>
            <w:r w:rsidRPr="00FE272F">
              <w:rPr>
                <w:rFonts w:eastAsia="맑은 고딕"/>
                <w:b/>
                <w:bCs/>
                <w:sz w:val="20"/>
                <w:szCs w:val="20"/>
              </w:rPr>
              <w:t>p</w:t>
            </w:r>
          </w:p>
        </w:tc>
      </w:tr>
      <w:tr w:rsidR="00C8505A" w14:paraId="4FF10189" w14:textId="77777777" w:rsidTr="004D4947">
        <w:trPr>
          <w:trHeight w:val="333"/>
        </w:trPr>
        <w:tc>
          <w:tcPr>
            <w:tcW w:w="24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060F" w14:textId="54952100" w:rsidR="00C8505A" w:rsidRPr="00DF5EE9" w:rsidRDefault="00C8505A" w:rsidP="00C8505A">
            <w:pPr>
              <w:jc w:val="both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F5EE9">
              <w:rPr>
                <w:rFonts w:eastAsiaTheme="minorHAnsi"/>
                <w:color w:val="000000" w:themeColor="text1"/>
                <w:sz w:val="20"/>
                <w:szCs w:val="20"/>
              </w:rPr>
              <w:t>Rate of response to joint attention</w:t>
            </w:r>
          </w:p>
        </w:tc>
        <w:tc>
          <w:tcPr>
            <w:tcW w:w="3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2618" w14:textId="77777777" w:rsidR="00C8505A" w:rsidRPr="00FE272F" w:rsidRDefault="00C8505A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4CD9" w14:textId="77777777" w:rsidR="00C8505A" w:rsidRPr="00FE272F" w:rsidRDefault="00C8505A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-0.454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EA7D" w14:textId="77777777" w:rsidR="00C8505A" w:rsidRPr="00FE272F" w:rsidRDefault="00C8505A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-1.448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8616" w14:textId="77777777" w:rsidR="00C8505A" w:rsidRPr="00FE272F" w:rsidRDefault="00C8505A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0.148</w:t>
            </w:r>
          </w:p>
        </w:tc>
      </w:tr>
      <w:tr w:rsidR="00C8505A" w14:paraId="7FF5E93E" w14:textId="77777777" w:rsidTr="00FE272F">
        <w:trPr>
          <w:trHeight w:val="333"/>
        </w:trPr>
        <w:tc>
          <w:tcPr>
            <w:tcW w:w="246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D4D53C" w14:textId="52012D24" w:rsidR="00C8505A" w:rsidRPr="00DF5EE9" w:rsidRDefault="00C8505A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5149" w14:textId="77777777" w:rsidR="00C8505A" w:rsidRPr="00FE272F" w:rsidRDefault="00C8505A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Congruency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4C56" w14:textId="77777777" w:rsidR="00C8505A" w:rsidRPr="00FE272F" w:rsidRDefault="00C8505A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-0.29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71E1" w14:textId="77777777" w:rsidR="00C8505A" w:rsidRPr="00FE272F" w:rsidRDefault="00C8505A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C17E" w14:textId="77777777" w:rsidR="00C8505A" w:rsidRPr="00FE272F" w:rsidRDefault="00C8505A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0.11</w:t>
            </w:r>
          </w:p>
        </w:tc>
      </w:tr>
      <w:tr w:rsidR="00C8505A" w14:paraId="4C6461DE" w14:textId="77777777" w:rsidTr="004D4947">
        <w:trPr>
          <w:trHeight w:val="333"/>
        </w:trPr>
        <w:tc>
          <w:tcPr>
            <w:tcW w:w="24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801F400" w14:textId="122D94A0" w:rsidR="00C8505A" w:rsidRPr="00DF5EE9" w:rsidRDefault="00C8505A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A5CDF" w14:textId="77777777" w:rsidR="00C8505A" w:rsidRPr="00FE272F" w:rsidRDefault="00C8505A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CDI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9ABAF" w14:textId="77777777" w:rsidR="00C8505A" w:rsidRPr="00FE272F" w:rsidRDefault="00C8505A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-0.22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C15CA" w14:textId="77777777" w:rsidR="00C8505A" w:rsidRPr="00FE272F" w:rsidRDefault="00C8505A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-1.63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CCF95" w14:textId="77777777" w:rsidR="00C8505A" w:rsidRPr="00FE272F" w:rsidRDefault="00C8505A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0.102</w:t>
            </w:r>
          </w:p>
        </w:tc>
      </w:tr>
      <w:tr w:rsidR="004475A2" w14:paraId="763DE22F" w14:textId="77777777" w:rsidTr="004D4947">
        <w:trPr>
          <w:trHeight w:val="333"/>
        </w:trPr>
        <w:tc>
          <w:tcPr>
            <w:tcW w:w="24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5A37" w14:textId="6AA2C24C" w:rsidR="004475A2" w:rsidRPr="00DF5EE9" w:rsidRDefault="004475A2" w:rsidP="004475A2">
            <w:pPr>
              <w:jc w:val="both"/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DF5EE9">
              <w:rPr>
                <w:rFonts w:eastAsiaTheme="minorHAnsi"/>
                <w:color w:val="000000" w:themeColor="text1"/>
                <w:sz w:val="20"/>
                <w:szCs w:val="20"/>
              </w:rPr>
              <w:t>Rate of peripheral vision</w:t>
            </w:r>
          </w:p>
        </w:tc>
        <w:tc>
          <w:tcPr>
            <w:tcW w:w="3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BE48" w14:textId="77777777" w:rsidR="004475A2" w:rsidRPr="00FE272F" w:rsidRDefault="004475A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A2E0" w14:textId="77777777" w:rsidR="004475A2" w:rsidRPr="00FE272F" w:rsidRDefault="004475A2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5999" w14:textId="77777777" w:rsidR="004475A2" w:rsidRPr="00FE272F" w:rsidRDefault="004475A2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2.237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FD8E" w14:textId="77777777" w:rsidR="004475A2" w:rsidRPr="00FE272F" w:rsidRDefault="004475A2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0.025</w:t>
            </w:r>
          </w:p>
        </w:tc>
      </w:tr>
      <w:tr w:rsidR="004475A2" w14:paraId="3F156151" w14:textId="77777777" w:rsidTr="00FE272F">
        <w:trPr>
          <w:trHeight w:val="333"/>
        </w:trPr>
        <w:tc>
          <w:tcPr>
            <w:tcW w:w="246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1B2EB8" w14:textId="32715C9F" w:rsidR="004475A2" w:rsidRPr="00DF5EE9" w:rsidRDefault="004475A2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163F" w14:textId="77777777" w:rsidR="004475A2" w:rsidRPr="00FE272F" w:rsidRDefault="004475A2">
            <w:pPr>
              <w:rPr>
                <w:rFonts w:eastAsia="맑은 고딕"/>
                <w:color w:val="000000"/>
                <w:sz w:val="20"/>
                <w:szCs w:val="20"/>
              </w:rPr>
            </w:pPr>
            <w:proofErr w:type="gramStart"/>
            <w:r w:rsidRPr="00FE272F">
              <w:rPr>
                <w:rFonts w:eastAsia="맑은 고딕"/>
                <w:color w:val="000000"/>
                <w:sz w:val="20"/>
                <w:szCs w:val="20"/>
              </w:rPr>
              <w:t>SOA(</w:t>
            </w:r>
            <w:proofErr w:type="gramEnd"/>
            <w:r w:rsidRPr="00FE272F">
              <w:rPr>
                <w:rFonts w:eastAsia="맑은 고딕"/>
                <w:color w:val="000000"/>
                <w:sz w:val="20"/>
                <w:szCs w:val="20"/>
              </w:rPr>
              <w:t>0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3AB6" w14:textId="77777777" w:rsidR="004475A2" w:rsidRPr="00FE272F" w:rsidRDefault="004475A2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516D" w14:textId="77777777" w:rsidR="004475A2" w:rsidRPr="00FE272F" w:rsidRDefault="004475A2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1.7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9F5C" w14:textId="77777777" w:rsidR="004475A2" w:rsidRPr="00FE272F" w:rsidRDefault="004475A2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0.082</w:t>
            </w:r>
          </w:p>
        </w:tc>
      </w:tr>
      <w:tr w:rsidR="004475A2" w14:paraId="0175EA99" w14:textId="77777777" w:rsidTr="00FE272F">
        <w:trPr>
          <w:trHeight w:val="333"/>
        </w:trPr>
        <w:tc>
          <w:tcPr>
            <w:tcW w:w="246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43328C" w14:textId="41FB1987" w:rsidR="004475A2" w:rsidRPr="00DF5EE9" w:rsidRDefault="004475A2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01B2" w14:textId="77777777" w:rsidR="004475A2" w:rsidRPr="00FE272F" w:rsidRDefault="004475A2">
            <w:pPr>
              <w:rPr>
                <w:rFonts w:eastAsia="맑은 고딕"/>
                <w:color w:val="000000"/>
                <w:sz w:val="20"/>
                <w:szCs w:val="20"/>
              </w:rPr>
            </w:pPr>
            <w:proofErr w:type="gramStart"/>
            <w:r w:rsidRPr="00FE272F">
              <w:rPr>
                <w:rFonts w:eastAsia="맑은 고딕"/>
                <w:color w:val="000000"/>
                <w:sz w:val="20"/>
                <w:szCs w:val="20"/>
              </w:rPr>
              <w:t>SOA(</w:t>
            </w:r>
            <w:proofErr w:type="gramEnd"/>
            <w:r w:rsidRPr="00FE272F">
              <w:rPr>
                <w:rFonts w:eastAsia="맑은 고딕"/>
                <w:color w:val="000000"/>
                <w:sz w:val="20"/>
                <w:szCs w:val="20"/>
              </w:rPr>
              <w:t>0.7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E586" w14:textId="77777777" w:rsidR="004475A2" w:rsidRPr="00FE272F" w:rsidRDefault="004475A2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3A0B" w14:textId="77777777" w:rsidR="004475A2" w:rsidRPr="00FE272F" w:rsidRDefault="004475A2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1.8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9535" w14:textId="77777777" w:rsidR="004475A2" w:rsidRPr="00FE272F" w:rsidRDefault="004475A2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0.061</w:t>
            </w:r>
          </w:p>
        </w:tc>
      </w:tr>
      <w:tr w:rsidR="004475A2" w14:paraId="05443AB2" w14:textId="77777777" w:rsidTr="00FE272F">
        <w:trPr>
          <w:trHeight w:val="333"/>
        </w:trPr>
        <w:tc>
          <w:tcPr>
            <w:tcW w:w="246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B5A8FB" w14:textId="590F1ABF" w:rsidR="004475A2" w:rsidRPr="00DF5EE9" w:rsidRDefault="004475A2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5DE9" w14:textId="77777777" w:rsidR="004475A2" w:rsidRPr="00FE272F" w:rsidRDefault="004475A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 xml:space="preserve">Group X </w:t>
            </w:r>
            <w:proofErr w:type="gramStart"/>
            <w:r w:rsidRPr="00FE272F">
              <w:rPr>
                <w:rFonts w:eastAsia="맑은 고딕"/>
                <w:color w:val="000000"/>
                <w:sz w:val="20"/>
                <w:szCs w:val="20"/>
              </w:rPr>
              <w:t>SOA(</w:t>
            </w:r>
            <w:proofErr w:type="gramEnd"/>
            <w:r w:rsidRPr="00FE272F">
              <w:rPr>
                <w:rFonts w:eastAsia="맑은 고딕"/>
                <w:color w:val="000000"/>
                <w:sz w:val="20"/>
                <w:szCs w:val="20"/>
              </w:rPr>
              <w:t>0.7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5F83" w14:textId="77777777" w:rsidR="004475A2" w:rsidRPr="00FE272F" w:rsidRDefault="004475A2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-0.57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1F10" w14:textId="77777777" w:rsidR="004475A2" w:rsidRPr="00FE272F" w:rsidRDefault="004475A2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-2.05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6B46" w14:textId="77777777" w:rsidR="004475A2" w:rsidRPr="00FE272F" w:rsidRDefault="004475A2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0.04</w:t>
            </w:r>
          </w:p>
        </w:tc>
      </w:tr>
      <w:tr w:rsidR="004475A2" w14:paraId="2735AE19" w14:textId="77777777" w:rsidTr="00FE272F">
        <w:trPr>
          <w:trHeight w:val="333"/>
        </w:trPr>
        <w:tc>
          <w:tcPr>
            <w:tcW w:w="246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8C5F1C" w14:textId="3381EEE6" w:rsidR="004475A2" w:rsidRPr="00DF5EE9" w:rsidRDefault="004475A2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819A" w14:textId="77777777" w:rsidR="004475A2" w:rsidRPr="00FE272F" w:rsidRDefault="004475A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CAR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AEE8" w14:textId="77777777" w:rsidR="004475A2" w:rsidRPr="00FE272F" w:rsidRDefault="004475A2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-0.2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02CD" w14:textId="77777777" w:rsidR="004475A2" w:rsidRPr="00FE272F" w:rsidRDefault="004475A2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-1.9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4A5C" w14:textId="77777777" w:rsidR="004475A2" w:rsidRPr="00FE272F" w:rsidRDefault="004475A2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0.057</w:t>
            </w:r>
          </w:p>
        </w:tc>
      </w:tr>
      <w:tr w:rsidR="004475A2" w14:paraId="234F8FF8" w14:textId="77777777" w:rsidTr="00FE272F">
        <w:trPr>
          <w:trHeight w:val="333"/>
        </w:trPr>
        <w:tc>
          <w:tcPr>
            <w:tcW w:w="246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64C687" w14:textId="1AB6BB68" w:rsidR="004475A2" w:rsidRPr="00DF5EE9" w:rsidRDefault="004475A2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13E5" w14:textId="77777777" w:rsidR="004475A2" w:rsidRPr="00FE272F" w:rsidRDefault="004475A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CDI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EC6A" w14:textId="77777777" w:rsidR="004475A2" w:rsidRPr="00FE272F" w:rsidRDefault="004475A2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8F80" w14:textId="77777777" w:rsidR="004475A2" w:rsidRPr="00FE272F" w:rsidRDefault="004475A2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1.56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F80B" w14:textId="77777777" w:rsidR="004475A2" w:rsidRPr="00FE272F" w:rsidRDefault="004475A2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0.117</w:t>
            </w:r>
          </w:p>
        </w:tc>
      </w:tr>
      <w:tr w:rsidR="004475A2" w14:paraId="38A1EBED" w14:textId="77777777" w:rsidTr="00FE272F">
        <w:trPr>
          <w:trHeight w:val="333"/>
        </w:trPr>
        <w:tc>
          <w:tcPr>
            <w:tcW w:w="246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52EBFE" w14:textId="6F40540E" w:rsidR="004475A2" w:rsidRPr="00DF5EE9" w:rsidRDefault="004475A2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5362" w14:textId="77777777" w:rsidR="004475A2" w:rsidRPr="00FE272F" w:rsidRDefault="004475A2">
            <w:pPr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FE272F">
              <w:rPr>
                <w:rFonts w:eastAsia="맑은 고딕"/>
                <w:color w:val="000000"/>
                <w:sz w:val="20"/>
                <w:szCs w:val="20"/>
              </w:rPr>
              <w:t>STAIC_trait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7D7E" w14:textId="77777777" w:rsidR="004475A2" w:rsidRPr="00FE272F" w:rsidRDefault="004475A2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-0.4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08AA" w14:textId="77777777" w:rsidR="004475A2" w:rsidRPr="00FE272F" w:rsidRDefault="004475A2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-3.22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3CF2" w14:textId="77777777" w:rsidR="004475A2" w:rsidRPr="00FE272F" w:rsidRDefault="004475A2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0.001</w:t>
            </w:r>
          </w:p>
        </w:tc>
      </w:tr>
      <w:tr w:rsidR="004475A2" w14:paraId="71E7ACAE" w14:textId="77777777" w:rsidTr="004D4947">
        <w:trPr>
          <w:trHeight w:val="333"/>
        </w:trPr>
        <w:tc>
          <w:tcPr>
            <w:tcW w:w="24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6E4BF09" w14:textId="11E57DAC" w:rsidR="004475A2" w:rsidRPr="00DF5EE9" w:rsidRDefault="004475A2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1913E" w14:textId="77777777" w:rsidR="004475A2" w:rsidRPr="00FE272F" w:rsidRDefault="004475A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DAA41" w14:textId="77777777" w:rsidR="004475A2" w:rsidRPr="00FE272F" w:rsidRDefault="004475A2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931F7" w14:textId="77777777" w:rsidR="004475A2" w:rsidRPr="00FE272F" w:rsidRDefault="004475A2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EB878" w14:textId="77777777" w:rsidR="004475A2" w:rsidRPr="00FE272F" w:rsidRDefault="004475A2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0.089</w:t>
            </w:r>
          </w:p>
        </w:tc>
      </w:tr>
      <w:tr w:rsidR="00FE272F" w14:paraId="4838A68A" w14:textId="77777777" w:rsidTr="004D4947">
        <w:trPr>
          <w:trHeight w:val="333"/>
        </w:trPr>
        <w:tc>
          <w:tcPr>
            <w:tcW w:w="24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8E4A" w14:textId="315C5DA9" w:rsidR="00FE272F" w:rsidRPr="00DF5EE9" w:rsidRDefault="00FE272F" w:rsidP="00FE272F">
            <w:pPr>
              <w:jc w:val="both"/>
              <w:rPr>
                <w:rFonts w:eastAsia="맑은 고딕"/>
                <w:color w:val="000000" w:themeColor="text1"/>
                <w:sz w:val="20"/>
                <w:szCs w:val="20"/>
                <w:lang w:eastAsia="ko-BM"/>
              </w:rPr>
            </w:pPr>
            <w:r w:rsidRPr="00DF5EE9">
              <w:rPr>
                <w:rFonts w:eastAsia="맑은 고딕"/>
                <w:color w:val="000000" w:themeColor="text1"/>
                <w:sz w:val="20"/>
                <w:szCs w:val="20"/>
                <w:lang w:eastAsia="ko-BM"/>
              </w:rPr>
              <w:t>Duration in each fixation during target detection</w:t>
            </w:r>
          </w:p>
        </w:tc>
        <w:tc>
          <w:tcPr>
            <w:tcW w:w="3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891F" w14:textId="77777777" w:rsidR="00FE272F" w:rsidRPr="00FE272F" w:rsidRDefault="00FE272F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34BE" w14:textId="77777777" w:rsidR="00FE272F" w:rsidRPr="00FE272F" w:rsidRDefault="00FE272F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25A1" w14:textId="77777777" w:rsidR="00FE272F" w:rsidRPr="00FE272F" w:rsidRDefault="00FE272F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2.143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6BB4" w14:textId="77777777" w:rsidR="00FE272F" w:rsidRPr="00FE272F" w:rsidRDefault="00FE272F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0.032</w:t>
            </w:r>
          </w:p>
        </w:tc>
      </w:tr>
      <w:tr w:rsidR="00FE272F" w14:paraId="662E47E9" w14:textId="77777777" w:rsidTr="004D4947">
        <w:trPr>
          <w:trHeight w:val="333"/>
        </w:trPr>
        <w:tc>
          <w:tcPr>
            <w:tcW w:w="246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059E748" w14:textId="3F81F1E3" w:rsidR="00FE272F" w:rsidRPr="00FE272F" w:rsidRDefault="00FE272F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A8541" w14:textId="77777777" w:rsidR="00FE272F" w:rsidRPr="00FE272F" w:rsidRDefault="00FE272F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 xml:space="preserve">Group X </w:t>
            </w:r>
            <w:proofErr w:type="gramStart"/>
            <w:r w:rsidRPr="00FE272F">
              <w:rPr>
                <w:rFonts w:eastAsia="맑은 고딕"/>
                <w:color w:val="000000"/>
                <w:sz w:val="20"/>
                <w:szCs w:val="20"/>
              </w:rPr>
              <w:t>SOA(</w:t>
            </w:r>
            <w:proofErr w:type="gramEnd"/>
            <w:r w:rsidRPr="00FE272F">
              <w:rPr>
                <w:rFonts w:eastAsia="맑은 고딕"/>
                <w:color w:val="000000"/>
                <w:sz w:val="20"/>
                <w:szCs w:val="20"/>
              </w:rPr>
              <w:t>0.5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6EF1F" w14:textId="77777777" w:rsidR="00FE272F" w:rsidRPr="00FE272F" w:rsidRDefault="00FE272F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0504D" w14:textId="77777777" w:rsidR="00FE272F" w:rsidRPr="00FE272F" w:rsidRDefault="00FE272F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-1.66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58438" w14:textId="77777777" w:rsidR="00FE272F" w:rsidRPr="00FE272F" w:rsidRDefault="00FE272F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E272F">
              <w:rPr>
                <w:rFonts w:eastAsia="맑은 고딕"/>
                <w:color w:val="000000"/>
                <w:sz w:val="20"/>
                <w:szCs w:val="20"/>
              </w:rPr>
              <w:t>0.097</w:t>
            </w:r>
          </w:p>
        </w:tc>
      </w:tr>
    </w:tbl>
    <w:p w14:paraId="03FA7B33" w14:textId="77777777" w:rsidR="002E060E" w:rsidRPr="002E060E" w:rsidRDefault="002E060E" w:rsidP="000F1BF7">
      <w:pPr>
        <w:rPr>
          <w:rFonts w:hint="eastAsia"/>
          <w:lang w:eastAsia="ko-KR"/>
        </w:rPr>
      </w:pPr>
    </w:p>
    <w:p w14:paraId="1C2969CA" w14:textId="77777777" w:rsidR="004C7748" w:rsidRDefault="004C7748">
      <w:pPr>
        <w:spacing w:after="160" w:line="259" w:lineRule="auto"/>
        <w:jc w:val="both"/>
        <w:rPr>
          <w:lang w:eastAsia="ko-KR"/>
        </w:rPr>
      </w:pPr>
      <w:r>
        <w:rPr>
          <w:lang w:eastAsia="ko-KR"/>
        </w:rPr>
        <w:br w:type="page"/>
      </w:r>
    </w:p>
    <w:p w14:paraId="30189938" w14:textId="77777777" w:rsidR="004C7748" w:rsidRDefault="004C7748">
      <w:pPr>
        <w:spacing w:after="160" w:line="259" w:lineRule="auto"/>
        <w:jc w:val="both"/>
        <w:rPr>
          <w:lang w:eastAsia="ko-KR"/>
        </w:rPr>
      </w:pPr>
    </w:p>
    <w:p w14:paraId="212F11D5" w14:textId="77777777" w:rsidR="002E060E" w:rsidRDefault="002E060E">
      <w:pPr>
        <w:spacing w:after="160" w:line="259" w:lineRule="auto"/>
        <w:jc w:val="both"/>
        <w:rPr>
          <w:rFonts w:hint="eastAsia"/>
          <w:lang w:eastAsia="ko-KR"/>
        </w:rPr>
        <w:sectPr w:rsidR="002E060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1845BDC" w14:textId="38E56C95" w:rsidR="0056522F" w:rsidRPr="00D27D74" w:rsidRDefault="0056522F" w:rsidP="0056522F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r w:rsidRPr="00D27D74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>
        <w:rPr>
          <w:rFonts w:ascii="Times New Roman" w:hAnsi="Times New Roman" w:cs="Times New Roman"/>
          <w:sz w:val="22"/>
          <w:szCs w:val="22"/>
        </w:rPr>
        <w:t>2</w:t>
      </w:r>
      <w:r w:rsidRPr="00D27D74">
        <w:rPr>
          <w:rFonts w:ascii="Times New Roman" w:hAnsi="Times New Roman" w:cs="Times New Roman"/>
          <w:sz w:val="22"/>
          <w:szCs w:val="22"/>
        </w:rPr>
        <w:t xml:space="preserve"> Correlations between the KARS score and each feature selected for logistic regression.</w:t>
      </w:r>
    </w:p>
    <w:tbl>
      <w:tblPr>
        <w:tblStyle w:val="a4"/>
        <w:tblW w:w="13683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988"/>
        <w:gridCol w:w="3169"/>
        <w:gridCol w:w="793"/>
        <w:gridCol w:w="794"/>
        <w:gridCol w:w="794"/>
        <w:gridCol w:w="794"/>
        <w:gridCol w:w="794"/>
        <w:gridCol w:w="794"/>
        <w:gridCol w:w="793"/>
        <w:gridCol w:w="794"/>
        <w:gridCol w:w="794"/>
        <w:gridCol w:w="794"/>
        <w:gridCol w:w="794"/>
        <w:gridCol w:w="794"/>
      </w:tblGrid>
      <w:tr w:rsidR="0056522F" w:rsidRPr="0056522F" w14:paraId="34B47AC2" w14:textId="77777777" w:rsidTr="00C37362">
        <w:trPr>
          <w:trHeight w:val="99"/>
        </w:trPr>
        <w:tc>
          <w:tcPr>
            <w:tcW w:w="988" w:type="dxa"/>
          </w:tcPr>
          <w:p w14:paraId="1DC4CF88" w14:textId="77777777" w:rsidR="0056522F" w:rsidRPr="0056522F" w:rsidRDefault="0056522F" w:rsidP="00C37362">
            <w:pPr>
              <w:spacing w:line="240" w:lineRule="exact"/>
              <w:rPr>
                <w:sz w:val="22"/>
                <w:szCs w:val="22"/>
              </w:rPr>
            </w:pPr>
            <w:r w:rsidRPr="0056522F">
              <w:rPr>
                <w:sz w:val="22"/>
                <w:szCs w:val="22"/>
              </w:rPr>
              <w:t>Category</w:t>
            </w:r>
          </w:p>
        </w:tc>
        <w:tc>
          <w:tcPr>
            <w:tcW w:w="3169" w:type="dxa"/>
            <w:vAlign w:val="bottom"/>
          </w:tcPr>
          <w:p w14:paraId="225A4842" w14:textId="77777777" w:rsidR="0056522F" w:rsidRPr="0056522F" w:rsidRDefault="0056522F" w:rsidP="00C37362">
            <w:pPr>
              <w:spacing w:line="240" w:lineRule="exact"/>
              <w:rPr>
                <w:sz w:val="22"/>
                <w:szCs w:val="22"/>
              </w:rPr>
            </w:pPr>
            <w:r w:rsidRPr="0056522F">
              <w:rPr>
                <w:sz w:val="22"/>
                <w:szCs w:val="22"/>
              </w:rPr>
              <w:t>Indicators</w:t>
            </w:r>
          </w:p>
        </w:tc>
        <w:tc>
          <w:tcPr>
            <w:tcW w:w="793" w:type="dxa"/>
          </w:tcPr>
          <w:p w14:paraId="7C92DA20" w14:textId="77777777" w:rsidR="0056522F" w:rsidRPr="0056522F" w:rsidRDefault="0056522F" w:rsidP="00C37362">
            <w:pPr>
              <w:spacing w:line="240" w:lineRule="exact"/>
              <w:rPr>
                <w:sz w:val="22"/>
                <w:szCs w:val="22"/>
              </w:rPr>
            </w:pPr>
            <w:r w:rsidRPr="0056522F">
              <w:rPr>
                <w:sz w:val="22"/>
                <w:szCs w:val="22"/>
              </w:rPr>
              <w:t>1</w:t>
            </w:r>
          </w:p>
        </w:tc>
        <w:tc>
          <w:tcPr>
            <w:tcW w:w="794" w:type="dxa"/>
          </w:tcPr>
          <w:p w14:paraId="28C6E8C6" w14:textId="77777777" w:rsidR="0056522F" w:rsidRPr="0056522F" w:rsidRDefault="0056522F" w:rsidP="00C37362">
            <w:pPr>
              <w:spacing w:line="240" w:lineRule="exact"/>
              <w:rPr>
                <w:sz w:val="22"/>
                <w:szCs w:val="22"/>
              </w:rPr>
            </w:pPr>
            <w:r w:rsidRPr="0056522F">
              <w:rPr>
                <w:sz w:val="22"/>
                <w:szCs w:val="22"/>
              </w:rPr>
              <w:t>2</w:t>
            </w:r>
          </w:p>
        </w:tc>
        <w:tc>
          <w:tcPr>
            <w:tcW w:w="794" w:type="dxa"/>
          </w:tcPr>
          <w:p w14:paraId="71DCC42D" w14:textId="77777777" w:rsidR="0056522F" w:rsidRPr="0056522F" w:rsidRDefault="0056522F" w:rsidP="00C37362">
            <w:pPr>
              <w:spacing w:line="240" w:lineRule="exact"/>
              <w:rPr>
                <w:sz w:val="22"/>
                <w:szCs w:val="22"/>
              </w:rPr>
            </w:pPr>
            <w:r w:rsidRPr="0056522F">
              <w:rPr>
                <w:sz w:val="22"/>
                <w:szCs w:val="22"/>
              </w:rPr>
              <w:t>3</w:t>
            </w:r>
          </w:p>
        </w:tc>
        <w:tc>
          <w:tcPr>
            <w:tcW w:w="794" w:type="dxa"/>
          </w:tcPr>
          <w:p w14:paraId="3D5EE0CB" w14:textId="77777777" w:rsidR="0056522F" w:rsidRPr="0056522F" w:rsidRDefault="0056522F" w:rsidP="00C37362">
            <w:pPr>
              <w:spacing w:line="240" w:lineRule="exact"/>
              <w:rPr>
                <w:sz w:val="22"/>
                <w:szCs w:val="22"/>
              </w:rPr>
            </w:pPr>
            <w:r w:rsidRPr="0056522F">
              <w:rPr>
                <w:sz w:val="22"/>
                <w:szCs w:val="22"/>
              </w:rPr>
              <w:t>4</w:t>
            </w:r>
          </w:p>
        </w:tc>
        <w:tc>
          <w:tcPr>
            <w:tcW w:w="794" w:type="dxa"/>
          </w:tcPr>
          <w:p w14:paraId="7BE29BB1" w14:textId="77777777" w:rsidR="0056522F" w:rsidRPr="0056522F" w:rsidRDefault="0056522F" w:rsidP="00C37362">
            <w:pPr>
              <w:spacing w:line="240" w:lineRule="exact"/>
              <w:rPr>
                <w:sz w:val="22"/>
                <w:szCs w:val="22"/>
              </w:rPr>
            </w:pPr>
            <w:r w:rsidRPr="0056522F">
              <w:rPr>
                <w:sz w:val="22"/>
                <w:szCs w:val="22"/>
              </w:rPr>
              <w:t>5</w:t>
            </w:r>
          </w:p>
        </w:tc>
        <w:tc>
          <w:tcPr>
            <w:tcW w:w="794" w:type="dxa"/>
          </w:tcPr>
          <w:p w14:paraId="3F7BCE3C" w14:textId="77777777" w:rsidR="0056522F" w:rsidRPr="0056522F" w:rsidRDefault="0056522F" w:rsidP="00C37362">
            <w:pPr>
              <w:spacing w:line="240" w:lineRule="exact"/>
              <w:rPr>
                <w:sz w:val="22"/>
                <w:szCs w:val="22"/>
              </w:rPr>
            </w:pPr>
            <w:r w:rsidRPr="0056522F">
              <w:rPr>
                <w:sz w:val="22"/>
                <w:szCs w:val="22"/>
              </w:rPr>
              <w:t>6</w:t>
            </w:r>
          </w:p>
        </w:tc>
        <w:tc>
          <w:tcPr>
            <w:tcW w:w="793" w:type="dxa"/>
          </w:tcPr>
          <w:p w14:paraId="0BA3B43C" w14:textId="77777777" w:rsidR="0056522F" w:rsidRPr="0056522F" w:rsidRDefault="0056522F" w:rsidP="00C37362">
            <w:pPr>
              <w:spacing w:line="240" w:lineRule="exact"/>
              <w:rPr>
                <w:sz w:val="22"/>
                <w:szCs w:val="22"/>
              </w:rPr>
            </w:pPr>
            <w:r w:rsidRPr="0056522F">
              <w:rPr>
                <w:sz w:val="22"/>
                <w:szCs w:val="22"/>
              </w:rPr>
              <w:t>7</w:t>
            </w:r>
          </w:p>
        </w:tc>
        <w:tc>
          <w:tcPr>
            <w:tcW w:w="794" w:type="dxa"/>
          </w:tcPr>
          <w:p w14:paraId="22460C82" w14:textId="77777777" w:rsidR="0056522F" w:rsidRPr="0056522F" w:rsidRDefault="0056522F" w:rsidP="00C37362">
            <w:pPr>
              <w:spacing w:line="240" w:lineRule="exact"/>
              <w:rPr>
                <w:sz w:val="22"/>
                <w:szCs w:val="22"/>
              </w:rPr>
            </w:pPr>
            <w:r w:rsidRPr="0056522F">
              <w:rPr>
                <w:sz w:val="22"/>
                <w:szCs w:val="22"/>
              </w:rPr>
              <w:t>8</w:t>
            </w:r>
          </w:p>
        </w:tc>
        <w:tc>
          <w:tcPr>
            <w:tcW w:w="794" w:type="dxa"/>
          </w:tcPr>
          <w:p w14:paraId="745A9F3B" w14:textId="77777777" w:rsidR="0056522F" w:rsidRPr="0056522F" w:rsidRDefault="0056522F" w:rsidP="00C37362">
            <w:pPr>
              <w:spacing w:line="240" w:lineRule="exact"/>
              <w:rPr>
                <w:sz w:val="22"/>
                <w:szCs w:val="22"/>
              </w:rPr>
            </w:pPr>
            <w:r w:rsidRPr="0056522F">
              <w:rPr>
                <w:sz w:val="22"/>
                <w:szCs w:val="22"/>
              </w:rPr>
              <w:t>9</w:t>
            </w:r>
          </w:p>
        </w:tc>
        <w:tc>
          <w:tcPr>
            <w:tcW w:w="794" w:type="dxa"/>
          </w:tcPr>
          <w:p w14:paraId="539B89A0" w14:textId="77777777" w:rsidR="0056522F" w:rsidRPr="0056522F" w:rsidRDefault="0056522F" w:rsidP="00C37362">
            <w:pPr>
              <w:spacing w:line="240" w:lineRule="exact"/>
              <w:rPr>
                <w:sz w:val="22"/>
                <w:szCs w:val="22"/>
              </w:rPr>
            </w:pPr>
            <w:r w:rsidRPr="0056522F">
              <w:rPr>
                <w:sz w:val="22"/>
                <w:szCs w:val="22"/>
              </w:rPr>
              <w:t>10</w:t>
            </w:r>
          </w:p>
        </w:tc>
        <w:tc>
          <w:tcPr>
            <w:tcW w:w="794" w:type="dxa"/>
          </w:tcPr>
          <w:p w14:paraId="10FBAE3F" w14:textId="77777777" w:rsidR="0056522F" w:rsidRPr="0056522F" w:rsidRDefault="0056522F" w:rsidP="00C37362">
            <w:pPr>
              <w:spacing w:line="240" w:lineRule="exact"/>
              <w:rPr>
                <w:sz w:val="22"/>
                <w:szCs w:val="22"/>
              </w:rPr>
            </w:pPr>
          </w:p>
        </w:tc>
        <w:tc>
          <w:tcPr>
            <w:tcW w:w="794" w:type="dxa"/>
          </w:tcPr>
          <w:p w14:paraId="225868AD" w14:textId="77777777" w:rsidR="0056522F" w:rsidRPr="0056522F" w:rsidRDefault="0056522F" w:rsidP="00C37362">
            <w:pPr>
              <w:spacing w:line="240" w:lineRule="exact"/>
              <w:rPr>
                <w:sz w:val="22"/>
                <w:szCs w:val="22"/>
              </w:rPr>
            </w:pPr>
          </w:p>
        </w:tc>
      </w:tr>
      <w:tr w:rsidR="0056522F" w:rsidRPr="0056522F" w14:paraId="5EEE44B8" w14:textId="77777777" w:rsidTr="00C37362">
        <w:trPr>
          <w:trHeight w:val="104"/>
        </w:trPr>
        <w:tc>
          <w:tcPr>
            <w:tcW w:w="988" w:type="dxa"/>
            <w:vMerge w:val="restart"/>
          </w:tcPr>
          <w:p w14:paraId="0AD62A03" w14:textId="77777777" w:rsidR="0056522F" w:rsidRPr="0056522F" w:rsidRDefault="0056522F" w:rsidP="00C37362">
            <w:pPr>
              <w:spacing w:line="240" w:lineRule="exact"/>
              <w:rPr>
                <w:rFonts w:eastAsia="맑은 고딕"/>
                <w:sz w:val="22"/>
                <w:szCs w:val="22"/>
              </w:rPr>
            </w:pPr>
            <w:r w:rsidRPr="0056522F">
              <w:rPr>
                <w:rFonts w:eastAsia="맑은 고딕"/>
                <w:sz w:val="22"/>
                <w:szCs w:val="22"/>
              </w:rPr>
              <w:t>KARS score</w:t>
            </w:r>
          </w:p>
        </w:tc>
        <w:tc>
          <w:tcPr>
            <w:tcW w:w="3169" w:type="dxa"/>
          </w:tcPr>
          <w:p w14:paraId="55167E25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1. Inattention</w:t>
            </w:r>
          </w:p>
        </w:tc>
        <w:tc>
          <w:tcPr>
            <w:tcW w:w="793" w:type="dxa"/>
            <w:vAlign w:val="bottom"/>
          </w:tcPr>
          <w:p w14:paraId="5AF22F1A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1805D43C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32ABC8D4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03444E5A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6E7E844C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06A63AE5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3" w:type="dxa"/>
            <w:vAlign w:val="bottom"/>
          </w:tcPr>
          <w:p w14:paraId="322E2129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2EBADDB0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51D780D4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53762154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75E964F6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15D31C38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</w:tr>
      <w:tr w:rsidR="0056522F" w:rsidRPr="0056522F" w14:paraId="03B14C3C" w14:textId="77777777" w:rsidTr="00C37362">
        <w:trPr>
          <w:trHeight w:val="51"/>
        </w:trPr>
        <w:tc>
          <w:tcPr>
            <w:tcW w:w="988" w:type="dxa"/>
            <w:vMerge/>
          </w:tcPr>
          <w:p w14:paraId="75CF1F68" w14:textId="77777777" w:rsidR="0056522F" w:rsidRPr="0056522F" w:rsidRDefault="0056522F" w:rsidP="00C37362">
            <w:pPr>
              <w:spacing w:line="240" w:lineRule="exact"/>
              <w:rPr>
                <w:rFonts w:eastAsia="맑은 고딕"/>
                <w:sz w:val="22"/>
                <w:szCs w:val="22"/>
              </w:rPr>
            </w:pPr>
          </w:p>
        </w:tc>
        <w:tc>
          <w:tcPr>
            <w:tcW w:w="3169" w:type="dxa"/>
          </w:tcPr>
          <w:p w14:paraId="25F4CD72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2. Hyperactivity</w:t>
            </w:r>
          </w:p>
        </w:tc>
        <w:tc>
          <w:tcPr>
            <w:tcW w:w="793" w:type="dxa"/>
            <w:vAlign w:val="bottom"/>
          </w:tcPr>
          <w:p w14:paraId="3B7A6136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84</w:t>
            </w:r>
            <w:r w:rsidRPr="0056522F">
              <w:rPr>
                <w:rFonts w:eastAsia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94" w:type="dxa"/>
            <w:vAlign w:val="bottom"/>
          </w:tcPr>
          <w:p w14:paraId="60F02371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778C832F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649199CF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40C67E3B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19E563B8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3" w:type="dxa"/>
            <w:vAlign w:val="bottom"/>
          </w:tcPr>
          <w:p w14:paraId="102F4BDC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017DEB60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56BB7B0B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716C4589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61B49DB1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69127221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</w:tr>
      <w:tr w:rsidR="0056522F" w:rsidRPr="0056522F" w14:paraId="0FC37502" w14:textId="77777777" w:rsidTr="00C37362">
        <w:trPr>
          <w:trHeight w:val="99"/>
        </w:trPr>
        <w:tc>
          <w:tcPr>
            <w:tcW w:w="988" w:type="dxa"/>
          </w:tcPr>
          <w:p w14:paraId="43C65105" w14:textId="77777777" w:rsidR="0056522F" w:rsidRPr="0056522F" w:rsidRDefault="0056522F" w:rsidP="00C37362">
            <w:pPr>
              <w:spacing w:line="240" w:lineRule="exact"/>
              <w:rPr>
                <w:rFonts w:eastAsia="맑은 고딕"/>
                <w:sz w:val="22"/>
                <w:szCs w:val="22"/>
              </w:rPr>
            </w:pPr>
            <w:r w:rsidRPr="0056522F">
              <w:rPr>
                <w:rFonts w:eastAsia="맑은 고딕"/>
                <w:sz w:val="22"/>
                <w:szCs w:val="22"/>
              </w:rPr>
              <w:t>Social</w:t>
            </w:r>
          </w:p>
        </w:tc>
        <w:tc>
          <w:tcPr>
            <w:tcW w:w="3169" w:type="dxa"/>
          </w:tcPr>
          <w:p w14:paraId="2A1F01A3" w14:textId="77777777" w:rsidR="0056522F" w:rsidRPr="0056522F" w:rsidRDefault="0056522F" w:rsidP="00C37362">
            <w:pPr>
              <w:spacing w:line="240" w:lineRule="exact"/>
              <w:rPr>
                <w:rFonts w:eastAsia="맑은 고딕"/>
                <w:sz w:val="22"/>
                <w:szCs w:val="22"/>
              </w:rPr>
            </w:pPr>
            <w:r w:rsidRPr="0056522F">
              <w:rPr>
                <w:rFonts w:eastAsia="맑은 고딕"/>
                <w:sz w:val="22"/>
                <w:szCs w:val="22"/>
              </w:rPr>
              <w:t>3. Rate of JA</w:t>
            </w:r>
          </w:p>
          <w:p w14:paraId="028E955F" w14:textId="77777777" w:rsidR="0056522F" w:rsidRPr="0056522F" w:rsidRDefault="0056522F" w:rsidP="00C37362">
            <w:pPr>
              <w:spacing w:line="240" w:lineRule="exact"/>
              <w:ind w:firstLineChars="100" w:firstLine="220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="맑은 고딕"/>
                <w:sz w:val="22"/>
                <w:szCs w:val="22"/>
              </w:rPr>
              <w:t>(0.25-s SOA/</w:t>
            </w:r>
            <w:proofErr w:type="spellStart"/>
            <w:r w:rsidRPr="0056522F">
              <w:rPr>
                <w:rFonts w:eastAsia="맑은 고딕"/>
                <w:sz w:val="22"/>
                <w:szCs w:val="22"/>
              </w:rPr>
              <w:t>cong</w:t>
            </w:r>
            <w:proofErr w:type="spellEnd"/>
            <w:r w:rsidRPr="0056522F">
              <w:rPr>
                <w:rFonts w:eastAsia="맑은 고딕"/>
                <w:sz w:val="22"/>
                <w:szCs w:val="22"/>
              </w:rPr>
              <w:t>)</w:t>
            </w:r>
          </w:p>
        </w:tc>
        <w:tc>
          <w:tcPr>
            <w:tcW w:w="793" w:type="dxa"/>
            <w:vAlign w:val="bottom"/>
          </w:tcPr>
          <w:p w14:paraId="3305181B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3</w:t>
            </w:r>
            <w:r w:rsidRPr="0056522F">
              <w:rPr>
                <w:rFonts w:eastAsia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94" w:type="dxa"/>
            <w:vAlign w:val="bottom"/>
          </w:tcPr>
          <w:p w14:paraId="657A9F4C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21</w:t>
            </w:r>
          </w:p>
        </w:tc>
        <w:tc>
          <w:tcPr>
            <w:tcW w:w="794" w:type="dxa"/>
            <w:vAlign w:val="bottom"/>
          </w:tcPr>
          <w:p w14:paraId="2C3E0F23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63D77419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5B8DE0BC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6CF37D96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3" w:type="dxa"/>
            <w:vAlign w:val="bottom"/>
          </w:tcPr>
          <w:p w14:paraId="5425D5E8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4A8C0D35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79E3819E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27F082A9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50D15566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09C61940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</w:tr>
      <w:tr w:rsidR="0056522F" w:rsidRPr="0056522F" w14:paraId="1CE4995C" w14:textId="77777777" w:rsidTr="00C37362">
        <w:trPr>
          <w:trHeight w:val="51"/>
        </w:trPr>
        <w:tc>
          <w:tcPr>
            <w:tcW w:w="988" w:type="dxa"/>
          </w:tcPr>
          <w:p w14:paraId="586C8F83" w14:textId="77777777" w:rsidR="0056522F" w:rsidRPr="0056522F" w:rsidRDefault="0056522F" w:rsidP="00C37362">
            <w:pPr>
              <w:spacing w:line="240" w:lineRule="exact"/>
              <w:rPr>
                <w:rFonts w:eastAsia="맑은 고딕"/>
                <w:sz w:val="22"/>
                <w:szCs w:val="22"/>
              </w:rPr>
            </w:pPr>
          </w:p>
        </w:tc>
        <w:tc>
          <w:tcPr>
            <w:tcW w:w="3169" w:type="dxa"/>
          </w:tcPr>
          <w:p w14:paraId="57CA80DC" w14:textId="77777777" w:rsidR="0056522F" w:rsidRPr="0056522F" w:rsidRDefault="0056522F" w:rsidP="00C37362">
            <w:pPr>
              <w:spacing w:line="240" w:lineRule="exact"/>
              <w:rPr>
                <w:rFonts w:eastAsia="맑은 고딕"/>
                <w:sz w:val="22"/>
                <w:szCs w:val="22"/>
              </w:rPr>
            </w:pPr>
            <w:r w:rsidRPr="0056522F">
              <w:rPr>
                <w:rFonts w:eastAsia="맑은 고딕"/>
                <w:sz w:val="22"/>
                <w:szCs w:val="22"/>
              </w:rPr>
              <w:t xml:space="preserve">4. GCE in the number of saccades </w:t>
            </w:r>
          </w:p>
          <w:p w14:paraId="0EBE63D2" w14:textId="77777777" w:rsidR="0056522F" w:rsidRPr="0056522F" w:rsidRDefault="0056522F" w:rsidP="00C37362">
            <w:pPr>
              <w:spacing w:line="240" w:lineRule="exact"/>
              <w:ind w:firstLineChars="100" w:firstLine="220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="맑은 고딕"/>
                <w:sz w:val="22"/>
                <w:szCs w:val="22"/>
              </w:rPr>
              <w:t>(0.5-s SOA)</w:t>
            </w:r>
          </w:p>
        </w:tc>
        <w:tc>
          <w:tcPr>
            <w:tcW w:w="793" w:type="dxa"/>
            <w:vAlign w:val="bottom"/>
          </w:tcPr>
          <w:p w14:paraId="39083858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35</w:t>
            </w:r>
            <w:r w:rsidRPr="0056522F">
              <w:rPr>
                <w:rFonts w:eastAsia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94" w:type="dxa"/>
            <w:vAlign w:val="bottom"/>
          </w:tcPr>
          <w:p w14:paraId="0B6665A2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35</w:t>
            </w:r>
            <w:r w:rsidRPr="0056522F">
              <w:rPr>
                <w:rFonts w:eastAsia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94" w:type="dxa"/>
            <w:vAlign w:val="bottom"/>
          </w:tcPr>
          <w:p w14:paraId="7255AD46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2</w:t>
            </w:r>
          </w:p>
        </w:tc>
        <w:tc>
          <w:tcPr>
            <w:tcW w:w="794" w:type="dxa"/>
            <w:vAlign w:val="bottom"/>
          </w:tcPr>
          <w:p w14:paraId="5BE543D3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0567D6FD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7BAF5982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3" w:type="dxa"/>
            <w:vAlign w:val="bottom"/>
          </w:tcPr>
          <w:p w14:paraId="1109D9DF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41F80D6A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64276755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56B42130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576A0B33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1A3C786C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</w:tr>
      <w:tr w:rsidR="0056522F" w:rsidRPr="0056522F" w14:paraId="641DF4A6" w14:textId="77777777" w:rsidTr="00C37362">
        <w:trPr>
          <w:trHeight w:val="263"/>
        </w:trPr>
        <w:tc>
          <w:tcPr>
            <w:tcW w:w="988" w:type="dxa"/>
          </w:tcPr>
          <w:p w14:paraId="08DC14E6" w14:textId="77777777" w:rsidR="0056522F" w:rsidRPr="0056522F" w:rsidRDefault="0056522F" w:rsidP="00C37362">
            <w:pPr>
              <w:spacing w:line="240" w:lineRule="exact"/>
              <w:rPr>
                <w:rFonts w:eastAsia="맑은 고딕"/>
                <w:sz w:val="22"/>
                <w:szCs w:val="22"/>
              </w:rPr>
            </w:pPr>
          </w:p>
        </w:tc>
        <w:tc>
          <w:tcPr>
            <w:tcW w:w="3169" w:type="dxa"/>
          </w:tcPr>
          <w:p w14:paraId="7E1A710D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="맑은 고딕"/>
                <w:sz w:val="22"/>
                <w:szCs w:val="22"/>
              </w:rPr>
              <w:t>5. JA score in the RT (0.5-s SOA)</w:t>
            </w:r>
          </w:p>
        </w:tc>
        <w:tc>
          <w:tcPr>
            <w:tcW w:w="793" w:type="dxa"/>
            <w:vAlign w:val="bottom"/>
          </w:tcPr>
          <w:p w14:paraId="576FF416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02</w:t>
            </w:r>
          </w:p>
        </w:tc>
        <w:tc>
          <w:tcPr>
            <w:tcW w:w="794" w:type="dxa"/>
            <w:vAlign w:val="bottom"/>
          </w:tcPr>
          <w:p w14:paraId="7CF3CD46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02</w:t>
            </w:r>
          </w:p>
        </w:tc>
        <w:tc>
          <w:tcPr>
            <w:tcW w:w="794" w:type="dxa"/>
            <w:vAlign w:val="bottom"/>
          </w:tcPr>
          <w:p w14:paraId="3016FC1A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25</w:t>
            </w:r>
          </w:p>
        </w:tc>
        <w:tc>
          <w:tcPr>
            <w:tcW w:w="794" w:type="dxa"/>
            <w:vAlign w:val="bottom"/>
          </w:tcPr>
          <w:p w14:paraId="7CD24D14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61</w:t>
            </w:r>
            <w:r w:rsidRPr="0056522F">
              <w:rPr>
                <w:rFonts w:eastAsia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94" w:type="dxa"/>
            <w:vAlign w:val="bottom"/>
          </w:tcPr>
          <w:p w14:paraId="2AE3FE17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07977BB8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3" w:type="dxa"/>
            <w:vAlign w:val="bottom"/>
          </w:tcPr>
          <w:p w14:paraId="597200A2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058F28F0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602229BF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19A864D2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6C309D5C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2011C0CB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</w:tr>
      <w:tr w:rsidR="0056522F" w:rsidRPr="0056522F" w14:paraId="1CDABCA3" w14:textId="77777777" w:rsidTr="00C37362">
        <w:trPr>
          <w:trHeight w:val="99"/>
        </w:trPr>
        <w:tc>
          <w:tcPr>
            <w:tcW w:w="988" w:type="dxa"/>
          </w:tcPr>
          <w:p w14:paraId="6C3F7A64" w14:textId="77777777" w:rsidR="0056522F" w:rsidRPr="0056522F" w:rsidRDefault="0056522F" w:rsidP="00C37362">
            <w:pPr>
              <w:spacing w:line="240" w:lineRule="exact"/>
              <w:rPr>
                <w:rFonts w:eastAsia="맑은 고딕"/>
                <w:sz w:val="22"/>
                <w:szCs w:val="22"/>
              </w:rPr>
            </w:pPr>
          </w:p>
        </w:tc>
        <w:tc>
          <w:tcPr>
            <w:tcW w:w="3169" w:type="dxa"/>
          </w:tcPr>
          <w:p w14:paraId="5A47325B" w14:textId="77777777" w:rsidR="0056522F" w:rsidRPr="0056522F" w:rsidRDefault="0056522F" w:rsidP="00C37362">
            <w:pPr>
              <w:spacing w:line="240" w:lineRule="exact"/>
              <w:rPr>
                <w:rFonts w:eastAsia="맑은 고딕"/>
                <w:sz w:val="22"/>
                <w:szCs w:val="22"/>
              </w:rPr>
            </w:pPr>
            <w:r w:rsidRPr="0056522F">
              <w:rPr>
                <w:rFonts w:eastAsia="맑은 고딕"/>
                <w:sz w:val="22"/>
                <w:szCs w:val="22"/>
              </w:rPr>
              <w:t>6. Number of saccades</w:t>
            </w:r>
          </w:p>
          <w:p w14:paraId="7863B9C7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="맑은 고딕"/>
                <w:sz w:val="22"/>
                <w:szCs w:val="22"/>
              </w:rPr>
              <w:t xml:space="preserve"> (0.25-s SOA/</w:t>
            </w:r>
            <w:proofErr w:type="spellStart"/>
            <w:r w:rsidRPr="0056522F">
              <w:rPr>
                <w:rFonts w:eastAsia="맑은 고딕"/>
                <w:sz w:val="22"/>
                <w:szCs w:val="22"/>
              </w:rPr>
              <w:t>cong</w:t>
            </w:r>
            <w:proofErr w:type="spellEnd"/>
            <w:r w:rsidRPr="0056522F">
              <w:rPr>
                <w:rFonts w:eastAsia="맑은 고딕"/>
                <w:sz w:val="22"/>
                <w:szCs w:val="22"/>
              </w:rPr>
              <w:t>)</w:t>
            </w:r>
          </w:p>
        </w:tc>
        <w:tc>
          <w:tcPr>
            <w:tcW w:w="793" w:type="dxa"/>
            <w:vAlign w:val="bottom"/>
          </w:tcPr>
          <w:p w14:paraId="24DAF6A3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23</w:t>
            </w:r>
          </w:p>
        </w:tc>
        <w:tc>
          <w:tcPr>
            <w:tcW w:w="794" w:type="dxa"/>
            <w:vAlign w:val="bottom"/>
          </w:tcPr>
          <w:p w14:paraId="7F34A20E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11</w:t>
            </w:r>
          </w:p>
        </w:tc>
        <w:tc>
          <w:tcPr>
            <w:tcW w:w="794" w:type="dxa"/>
            <w:vAlign w:val="bottom"/>
          </w:tcPr>
          <w:p w14:paraId="2139E0EF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14</w:t>
            </w:r>
          </w:p>
        </w:tc>
        <w:tc>
          <w:tcPr>
            <w:tcW w:w="794" w:type="dxa"/>
            <w:vAlign w:val="bottom"/>
          </w:tcPr>
          <w:p w14:paraId="4476EF64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0</w:t>
            </w:r>
          </w:p>
        </w:tc>
        <w:tc>
          <w:tcPr>
            <w:tcW w:w="794" w:type="dxa"/>
            <w:vAlign w:val="bottom"/>
          </w:tcPr>
          <w:p w14:paraId="21CA9C82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04</w:t>
            </w:r>
          </w:p>
        </w:tc>
        <w:tc>
          <w:tcPr>
            <w:tcW w:w="794" w:type="dxa"/>
            <w:vAlign w:val="bottom"/>
          </w:tcPr>
          <w:p w14:paraId="74E2DE25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3" w:type="dxa"/>
            <w:vAlign w:val="bottom"/>
          </w:tcPr>
          <w:p w14:paraId="3E71371D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185C2F2D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238A8A72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14EDFAA1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08B4A358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14EB2AEF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</w:tr>
      <w:tr w:rsidR="0056522F" w:rsidRPr="0056522F" w14:paraId="44DD7F1F" w14:textId="77777777" w:rsidTr="00C37362">
        <w:trPr>
          <w:trHeight w:val="51"/>
        </w:trPr>
        <w:tc>
          <w:tcPr>
            <w:tcW w:w="988" w:type="dxa"/>
          </w:tcPr>
          <w:p w14:paraId="0E837A55" w14:textId="77777777" w:rsidR="0056522F" w:rsidRPr="0056522F" w:rsidRDefault="0056522F" w:rsidP="00C37362">
            <w:pPr>
              <w:spacing w:line="240" w:lineRule="exact"/>
              <w:rPr>
                <w:rFonts w:eastAsia="맑은 고딕"/>
                <w:sz w:val="22"/>
                <w:szCs w:val="22"/>
              </w:rPr>
            </w:pPr>
          </w:p>
        </w:tc>
        <w:tc>
          <w:tcPr>
            <w:tcW w:w="3169" w:type="dxa"/>
          </w:tcPr>
          <w:p w14:paraId="64F8BC6F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7. Duration of each fixation point</w:t>
            </w:r>
          </w:p>
        </w:tc>
        <w:tc>
          <w:tcPr>
            <w:tcW w:w="793" w:type="dxa"/>
            <w:vAlign w:val="bottom"/>
          </w:tcPr>
          <w:p w14:paraId="3561D8F3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46</w:t>
            </w:r>
            <w:r w:rsidRPr="0056522F">
              <w:rPr>
                <w:rFonts w:eastAsia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94" w:type="dxa"/>
            <w:vAlign w:val="bottom"/>
          </w:tcPr>
          <w:p w14:paraId="05CCA7F7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36</w:t>
            </w:r>
            <w:r w:rsidRPr="0056522F">
              <w:rPr>
                <w:rFonts w:eastAsia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94" w:type="dxa"/>
            <w:vAlign w:val="bottom"/>
          </w:tcPr>
          <w:p w14:paraId="17545F5D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22</w:t>
            </w:r>
          </w:p>
        </w:tc>
        <w:tc>
          <w:tcPr>
            <w:tcW w:w="794" w:type="dxa"/>
            <w:vAlign w:val="bottom"/>
          </w:tcPr>
          <w:p w14:paraId="1ADB21D8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01</w:t>
            </w:r>
          </w:p>
        </w:tc>
        <w:tc>
          <w:tcPr>
            <w:tcW w:w="794" w:type="dxa"/>
            <w:vAlign w:val="bottom"/>
          </w:tcPr>
          <w:p w14:paraId="63AE11A4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09</w:t>
            </w:r>
          </w:p>
        </w:tc>
        <w:tc>
          <w:tcPr>
            <w:tcW w:w="794" w:type="dxa"/>
            <w:vAlign w:val="bottom"/>
          </w:tcPr>
          <w:p w14:paraId="27E7A6EF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66</w:t>
            </w:r>
            <w:r w:rsidRPr="0056522F">
              <w:rPr>
                <w:rFonts w:eastAsia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93" w:type="dxa"/>
            <w:vAlign w:val="bottom"/>
          </w:tcPr>
          <w:p w14:paraId="7CFBD6F1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6471DDA0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7F50298C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4156EBAD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3E9C2397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070E263C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</w:tr>
      <w:tr w:rsidR="0056522F" w:rsidRPr="0056522F" w14:paraId="3AE2FDDD" w14:textId="77777777" w:rsidTr="00C37362">
        <w:trPr>
          <w:trHeight w:val="51"/>
        </w:trPr>
        <w:tc>
          <w:tcPr>
            <w:tcW w:w="988" w:type="dxa"/>
          </w:tcPr>
          <w:p w14:paraId="0062B25D" w14:textId="77777777" w:rsidR="0056522F" w:rsidRPr="0056522F" w:rsidRDefault="0056522F" w:rsidP="00C37362">
            <w:pPr>
              <w:spacing w:line="240" w:lineRule="exact"/>
              <w:rPr>
                <w:rFonts w:eastAsia="맑은 고딕"/>
                <w:sz w:val="22"/>
                <w:szCs w:val="22"/>
              </w:rPr>
            </w:pPr>
            <w:r w:rsidRPr="0056522F">
              <w:rPr>
                <w:rFonts w:eastAsia="맑은 고딕"/>
                <w:sz w:val="22"/>
                <w:szCs w:val="22"/>
              </w:rPr>
              <w:t>Nonsocial</w:t>
            </w:r>
          </w:p>
        </w:tc>
        <w:tc>
          <w:tcPr>
            <w:tcW w:w="3169" w:type="dxa"/>
          </w:tcPr>
          <w:p w14:paraId="6561550D" w14:textId="77777777" w:rsidR="0056522F" w:rsidRPr="0056522F" w:rsidRDefault="0056522F" w:rsidP="00C37362">
            <w:pPr>
              <w:spacing w:line="240" w:lineRule="exact"/>
              <w:rPr>
                <w:rFonts w:eastAsia="맑은 고딕"/>
                <w:sz w:val="22"/>
                <w:szCs w:val="22"/>
              </w:rPr>
            </w:pPr>
            <w:r w:rsidRPr="0056522F">
              <w:rPr>
                <w:rFonts w:eastAsia="맑은 고딕"/>
                <w:sz w:val="22"/>
                <w:szCs w:val="22"/>
              </w:rPr>
              <w:t xml:space="preserve">8. Number of saccades </w:t>
            </w:r>
          </w:p>
          <w:p w14:paraId="6208C790" w14:textId="77777777" w:rsidR="0056522F" w:rsidRPr="0056522F" w:rsidRDefault="0056522F" w:rsidP="00C37362">
            <w:pPr>
              <w:spacing w:line="240" w:lineRule="exact"/>
              <w:ind w:firstLineChars="100" w:firstLine="220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="맑은 고딕"/>
                <w:sz w:val="22"/>
                <w:szCs w:val="22"/>
              </w:rPr>
              <w:t>(0.25-s SOA/</w:t>
            </w:r>
            <w:proofErr w:type="spellStart"/>
            <w:r w:rsidRPr="0056522F">
              <w:rPr>
                <w:rFonts w:eastAsia="맑은 고딕"/>
                <w:sz w:val="22"/>
                <w:szCs w:val="22"/>
              </w:rPr>
              <w:t>incong</w:t>
            </w:r>
            <w:proofErr w:type="spellEnd"/>
            <w:r w:rsidRPr="0056522F">
              <w:rPr>
                <w:rFonts w:eastAsia="맑은 고딕"/>
                <w:sz w:val="22"/>
                <w:szCs w:val="22"/>
              </w:rPr>
              <w:t>)</w:t>
            </w:r>
          </w:p>
        </w:tc>
        <w:tc>
          <w:tcPr>
            <w:tcW w:w="793" w:type="dxa"/>
            <w:vAlign w:val="bottom"/>
          </w:tcPr>
          <w:p w14:paraId="05DCC080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39</w:t>
            </w:r>
            <w:r w:rsidRPr="0056522F">
              <w:rPr>
                <w:rFonts w:eastAsia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94" w:type="dxa"/>
            <w:vAlign w:val="bottom"/>
          </w:tcPr>
          <w:p w14:paraId="00D1922C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35</w:t>
            </w:r>
            <w:r w:rsidRPr="0056522F">
              <w:rPr>
                <w:rFonts w:eastAsia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94" w:type="dxa"/>
            <w:vAlign w:val="bottom"/>
          </w:tcPr>
          <w:p w14:paraId="02E140C9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24</w:t>
            </w:r>
          </w:p>
        </w:tc>
        <w:tc>
          <w:tcPr>
            <w:tcW w:w="794" w:type="dxa"/>
            <w:vAlign w:val="bottom"/>
          </w:tcPr>
          <w:p w14:paraId="167F053D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12</w:t>
            </w:r>
          </w:p>
        </w:tc>
        <w:tc>
          <w:tcPr>
            <w:tcW w:w="794" w:type="dxa"/>
            <w:vAlign w:val="bottom"/>
          </w:tcPr>
          <w:p w14:paraId="21F8A633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09</w:t>
            </w:r>
          </w:p>
        </w:tc>
        <w:tc>
          <w:tcPr>
            <w:tcW w:w="794" w:type="dxa"/>
            <w:vAlign w:val="bottom"/>
          </w:tcPr>
          <w:p w14:paraId="5B0CC416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68</w:t>
            </w:r>
            <w:r w:rsidRPr="0056522F">
              <w:rPr>
                <w:rFonts w:eastAsia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93" w:type="dxa"/>
            <w:vAlign w:val="bottom"/>
          </w:tcPr>
          <w:p w14:paraId="13CB621D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49</w:t>
            </w:r>
            <w:r w:rsidRPr="0056522F">
              <w:rPr>
                <w:rFonts w:eastAsia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94" w:type="dxa"/>
            <w:vAlign w:val="bottom"/>
          </w:tcPr>
          <w:p w14:paraId="7C7FB3B8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4A1E9B18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1330CE4C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526706A3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55766A90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</w:tr>
      <w:tr w:rsidR="0056522F" w:rsidRPr="0056522F" w14:paraId="14E79ADE" w14:textId="77777777" w:rsidTr="00C37362">
        <w:trPr>
          <w:trHeight w:val="51"/>
        </w:trPr>
        <w:tc>
          <w:tcPr>
            <w:tcW w:w="988" w:type="dxa"/>
          </w:tcPr>
          <w:p w14:paraId="3131E22D" w14:textId="77777777" w:rsidR="0056522F" w:rsidRPr="0056522F" w:rsidRDefault="0056522F" w:rsidP="00C37362">
            <w:pPr>
              <w:spacing w:line="240" w:lineRule="exact"/>
              <w:rPr>
                <w:rFonts w:eastAsia="맑은 고딕"/>
                <w:sz w:val="22"/>
                <w:szCs w:val="22"/>
              </w:rPr>
            </w:pPr>
          </w:p>
        </w:tc>
        <w:tc>
          <w:tcPr>
            <w:tcW w:w="3169" w:type="dxa"/>
          </w:tcPr>
          <w:p w14:paraId="61BE987C" w14:textId="77777777" w:rsidR="0056522F" w:rsidRPr="0056522F" w:rsidRDefault="0056522F" w:rsidP="00C37362">
            <w:pPr>
              <w:spacing w:line="240" w:lineRule="exact"/>
              <w:rPr>
                <w:rFonts w:eastAsia="맑은 고딕"/>
                <w:sz w:val="22"/>
                <w:szCs w:val="22"/>
              </w:rPr>
            </w:pPr>
            <w:r w:rsidRPr="0056522F">
              <w:rPr>
                <w:rFonts w:eastAsia="맑은 고딕"/>
                <w:sz w:val="22"/>
                <w:szCs w:val="22"/>
              </w:rPr>
              <w:t>9. SD of fixation locations</w:t>
            </w:r>
          </w:p>
          <w:p w14:paraId="67ECB977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="맑은 고딕"/>
                <w:sz w:val="22"/>
                <w:szCs w:val="22"/>
              </w:rPr>
              <w:t>(0.25-s SOA/</w:t>
            </w:r>
            <w:proofErr w:type="spellStart"/>
            <w:r w:rsidRPr="0056522F">
              <w:rPr>
                <w:rFonts w:eastAsia="맑은 고딕"/>
                <w:sz w:val="22"/>
                <w:szCs w:val="22"/>
              </w:rPr>
              <w:t>incong</w:t>
            </w:r>
            <w:proofErr w:type="spellEnd"/>
            <w:r w:rsidRPr="0056522F">
              <w:rPr>
                <w:rFonts w:eastAsia="맑은 고딕"/>
                <w:sz w:val="22"/>
                <w:szCs w:val="22"/>
              </w:rPr>
              <w:t>)</w:t>
            </w:r>
          </w:p>
        </w:tc>
        <w:tc>
          <w:tcPr>
            <w:tcW w:w="793" w:type="dxa"/>
            <w:vAlign w:val="bottom"/>
          </w:tcPr>
          <w:p w14:paraId="7F94040F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23</w:t>
            </w:r>
          </w:p>
        </w:tc>
        <w:tc>
          <w:tcPr>
            <w:tcW w:w="794" w:type="dxa"/>
            <w:vAlign w:val="bottom"/>
          </w:tcPr>
          <w:p w14:paraId="6C6CC0FD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1</w:t>
            </w:r>
          </w:p>
        </w:tc>
        <w:tc>
          <w:tcPr>
            <w:tcW w:w="794" w:type="dxa"/>
            <w:vAlign w:val="bottom"/>
          </w:tcPr>
          <w:p w14:paraId="23348866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09</w:t>
            </w:r>
          </w:p>
        </w:tc>
        <w:tc>
          <w:tcPr>
            <w:tcW w:w="794" w:type="dxa"/>
            <w:vAlign w:val="bottom"/>
          </w:tcPr>
          <w:p w14:paraId="3161667B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04</w:t>
            </w:r>
          </w:p>
        </w:tc>
        <w:tc>
          <w:tcPr>
            <w:tcW w:w="794" w:type="dxa"/>
            <w:vAlign w:val="bottom"/>
          </w:tcPr>
          <w:p w14:paraId="00A543B8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09</w:t>
            </w:r>
          </w:p>
        </w:tc>
        <w:tc>
          <w:tcPr>
            <w:tcW w:w="794" w:type="dxa"/>
            <w:vAlign w:val="bottom"/>
          </w:tcPr>
          <w:p w14:paraId="5F23A4D0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37</w:t>
            </w:r>
            <w:r w:rsidRPr="0056522F">
              <w:rPr>
                <w:rFonts w:eastAsia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93" w:type="dxa"/>
            <w:vAlign w:val="bottom"/>
          </w:tcPr>
          <w:p w14:paraId="75769787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45</w:t>
            </w:r>
            <w:r w:rsidRPr="0056522F">
              <w:rPr>
                <w:rFonts w:eastAsia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94" w:type="dxa"/>
            <w:vAlign w:val="bottom"/>
          </w:tcPr>
          <w:p w14:paraId="61A004C9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33</w:t>
            </w:r>
            <w:r w:rsidRPr="0056522F">
              <w:rPr>
                <w:rFonts w:eastAsia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94" w:type="dxa"/>
            <w:vAlign w:val="bottom"/>
          </w:tcPr>
          <w:p w14:paraId="52E47ED7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22E2E68F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75B3B75D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0A8E6C91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</w:tr>
      <w:tr w:rsidR="0056522F" w:rsidRPr="0056522F" w14:paraId="08071277" w14:textId="77777777" w:rsidTr="00C37362">
        <w:trPr>
          <w:trHeight w:val="51"/>
        </w:trPr>
        <w:tc>
          <w:tcPr>
            <w:tcW w:w="988" w:type="dxa"/>
          </w:tcPr>
          <w:p w14:paraId="142D063A" w14:textId="77777777" w:rsidR="0056522F" w:rsidRPr="0056522F" w:rsidRDefault="0056522F" w:rsidP="00C37362">
            <w:pPr>
              <w:spacing w:line="240" w:lineRule="exact"/>
              <w:rPr>
                <w:rFonts w:eastAsia="맑은 고딕"/>
                <w:sz w:val="22"/>
                <w:szCs w:val="22"/>
              </w:rPr>
            </w:pPr>
          </w:p>
        </w:tc>
        <w:tc>
          <w:tcPr>
            <w:tcW w:w="3169" w:type="dxa"/>
          </w:tcPr>
          <w:p w14:paraId="1E548ECD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 xml:space="preserve">10. </w:t>
            </w:r>
            <w:proofErr w:type="spellStart"/>
            <w:r w:rsidRPr="0056522F">
              <w:rPr>
                <w:rFonts w:eastAsiaTheme="minorHAnsi"/>
                <w:sz w:val="22"/>
                <w:szCs w:val="22"/>
              </w:rPr>
              <w:t>null_rate</w:t>
            </w:r>
            <w:proofErr w:type="spellEnd"/>
          </w:p>
          <w:p w14:paraId="2CF71D00" w14:textId="77777777" w:rsidR="0056522F" w:rsidRPr="0056522F" w:rsidRDefault="0056522F" w:rsidP="00C37362">
            <w:pPr>
              <w:spacing w:line="240" w:lineRule="exact"/>
              <w:ind w:firstLineChars="100" w:firstLine="220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="맑은 고딕"/>
                <w:sz w:val="22"/>
                <w:szCs w:val="22"/>
              </w:rPr>
              <w:t>(0.5-s SOA/</w:t>
            </w:r>
            <w:proofErr w:type="spellStart"/>
            <w:r w:rsidRPr="0056522F">
              <w:rPr>
                <w:rFonts w:eastAsia="맑은 고딕"/>
                <w:sz w:val="22"/>
                <w:szCs w:val="22"/>
              </w:rPr>
              <w:t>incong</w:t>
            </w:r>
            <w:proofErr w:type="spellEnd"/>
            <w:r w:rsidRPr="0056522F">
              <w:rPr>
                <w:rFonts w:eastAsia="맑은 고딕"/>
                <w:sz w:val="22"/>
                <w:szCs w:val="22"/>
              </w:rPr>
              <w:t>)</w:t>
            </w:r>
          </w:p>
        </w:tc>
        <w:tc>
          <w:tcPr>
            <w:tcW w:w="793" w:type="dxa"/>
            <w:vAlign w:val="bottom"/>
          </w:tcPr>
          <w:p w14:paraId="1F204A44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36</w:t>
            </w:r>
            <w:r w:rsidRPr="0056522F">
              <w:rPr>
                <w:rFonts w:eastAsia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94" w:type="dxa"/>
            <w:vAlign w:val="bottom"/>
          </w:tcPr>
          <w:p w14:paraId="34CDCE32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24</w:t>
            </w:r>
          </w:p>
        </w:tc>
        <w:tc>
          <w:tcPr>
            <w:tcW w:w="794" w:type="dxa"/>
            <w:vAlign w:val="bottom"/>
          </w:tcPr>
          <w:p w14:paraId="566C368B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11</w:t>
            </w:r>
          </w:p>
        </w:tc>
        <w:tc>
          <w:tcPr>
            <w:tcW w:w="794" w:type="dxa"/>
            <w:vAlign w:val="bottom"/>
          </w:tcPr>
          <w:p w14:paraId="10755F4C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17</w:t>
            </w:r>
          </w:p>
        </w:tc>
        <w:tc>
          <w:tcPr>
            <w:tcW w:w="794" w:type="dxa"/>
            <w:vAlign w:val="bottom"/>
          </w:tcPr>
          <w:p w14:paraId="01D59033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28</w:t>
            </w:r>
          </w:p>
        </w:tc>
        <w:tc>
          <w:tcPr>
            <w:tcW w:w="794" w:type="dxa"/>
            <w:vAlign w:val="bottom"/>
          </w:tcPr>
          <w:p w14:paraId="7909A0BB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14</w:t>
            </w:r>
          </w:p>
        </w:tc>
        <w:tc>
          <w:tcPr>
            <w:tcW w:w="793" w:type="dxa"/>
            <w:vAlign w:val="bottom"/>
          </w:tcPr>
          <w:p w14:paraId="01682C96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54</w:t>
            </w:r>
            <w:r w:rsidRPr="0056522F">
              <w:rPr>
                <w:rFonts w:eastAsia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94" w:type="dxa"/>
            <w:vAlign w:val="bottom"/>
          </w:tcPr>
          <w:p w14:paraId="14832A45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05</w:t>
            </w:r>
          </w:p>
        </w:tc>
        <w:tc>
          <w:tcPr>
            <w:tcW w:w="794" w:type="dxa"/>
            <w:vAlign w:val="bottom"/>
          </w:tcPr>
          <w:p w14:paraId="06F96041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17</w:t>
            </w:r>
          </w:p>
        </w:tc>
        <w:tc>
          <w:tcPr>
            <w:tcW w:w="794" w:type="dxa"/>
            <w:vAlign w:val="bottom"/>
          </w:tcPr>
          <w:p w14:paraId="27EE4BA9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7BD94A66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5A0835DC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</w:tr>
      <w:tr w:rsidR="0056522F" w:rsidRPr="0056522F" w14:paraId="1E7FF587" w14:textId="77777777" w:rsidTr="00C37362">
        <w:trPr>
          <w:trHeight w:val="51"/>
        </w:trPr>
        <w:tc>
          <w:tcPr>
            <w:tcW w:w="988" w:type="dxa"/>
          </w:tcPr>
          <w:p w14:paraId="125C1508" w14:textId="77777777" w:rsidR="0056522F" w:rsidRPr="0056522F" w:rsidRDefault="0056522F" w:rsidP="00C37362">
            <w:pPr>
              <w:spacing w:line="240" w:lineRule="exact"/>
              <w:rPr>
                <w:rFonts w:eastAsia="맑은 고딕"/>
                <w:sz w:val="22"/>
                <w:szCs w:val="22"/>
              </w:rPr>
            </w:pPr>
          </w:p>
        </w:tc>
        <w:tc>
          <w:tcPr>
            <w:tcW w:w="3169" w:type="dxa"/>
          </w:tcPr>
          <w:p w14:paraId="719F976A" w14:textId="77777777" w:rsidR="0056522F" w:rsidRPr="0056522F" w:rsidRDefault="0056522F" w:rsidP="00C37362">
            <w:pPr>
              <w:spacing w:line="240" w:lineRule="exact"/>
              <w:rPr>
                <w:rFonts w:eastAsia="맑은 고딕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 xml:space="preserve">11. </w:t>
            </w:r>
            <w:r w:rsidRPr="0056522F">
              <w:rPr>
                <w:rFonts w:eastAsia="맑은 고딕"/>
                <w:sz w:val="22"/>
                <w:szCs w:val="22"/>
              </w:rPr>
              <w:t xml:space="preserve">Accuracy </w:t>
            </w:r>
          </w:p>
          <w:p w14:paraId="1280B09A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="맑은 고딕"/>
                <w:sz w:val="22"/>
                <w:szCs w:val="22"/>
              </w:rPr>
              <w:t>(0.25-s SOA/</w:t>
            </w:r>
            <w:proofErr w:type="spellStart"/>
            <w:r w:rsidRPr="0056522F">
              <w:rPr>
                <w:rFonts w:eastAsia="맑은 고딕"/>
                <w:sz w:val="22"/>
                <w:szCs w:val="22"/>
              </w:rPr>
              <w:t>incong</w:t>
            </w:r>
            <w:proofErr w:type="spellEnd"/>
            <w:r w:rsidRPr="0056522F">
              <w:rPr>
                <w:rFonts w:eastAsia="맑은 고딕"/>
                <w:sz w:val="22"/>
                <w:szCs w:val="22"/>
              </w:rPr>
              <w:t>)</w:t>
            </w:r>
          </w:p>
        </w:tc>
        <w:tc>
          <w:tcPr>
            <w:tcW w:w="793" w:type="dxa"/>
            <w:vAlign w:val="bottom"/>
          </w:tcPr>
          <w:p w14:paraId="6E03B76B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29</w:t>
            </w:r>
          </w:p>
        </w:tc>
        <w:tc>
          <w:tcPr>
            <w:tcW w:w="794" w:type="dxa"/>
            <w:vAlign w:val="bottom"/>
          </w:tcPr>
          <w:p w14:paraId="1FA07BE9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17</w:t>
            </w:r>
          </w:p>
        </w:tc>
        <w:tc>
          <w:tcPr>
            <w:tcW w:w="794" w:type="dxa"/>
            <w:vAlign w:val="bottom"/>
          </w:tcPr>
          <w:p w14:paraId="6ABE4CD1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08</w:t>
            </w:r>
          </w:p>
        </w:tc>
        <w:tc>
          <w:tcPr>
            <w:tcW w:w="794" w:type="dxa"/>
            <w:vAlign w:val="bottom"/>
          </w:tcPr>
          <w:p w14:paraId="2195F074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27</w:t>
            </w:r>
          </w:p>
        </w:tc>
        <w:tc>
          <w:tcPr>
            <w:tcW w:w="794" w:type="dxa"/>
            <w:vAlign w:val="bottom"/>
          </w:tcPr>
          <w:p w14:paraId="103655A7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35</w:t>
            </w:r>
            <w:r w:rsidRPr="0056522F">
              <w:rPr>
                <w:rFonts w:eastAsia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94" w:type="dxa"/>
            <w:vAlign w:val="bottom"/>
          </w:tcPr>
          <w:p w14:paraId="0F80B466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13</w:t>
            </w:r>
          </w:p>
        </w:tc>
        <w:tc>
          <w:tcPr>
            <w:tcW w:w="793" w:type="dxa"/>
            <w:vAlign w:val="bottom"/>
          </w:tcPr>
          <w:p w14:paraId="57956088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17</w:t>
            </w:r>
          </w:p>
        </w:tc>
        <w:tc>
          <w:tcPr>
            <w:tcW w:w="794" w:type="dxa"/>
            <w:vAlign w:val="bottom"/>
          </w:tcPr>
          <w:p w14:paraId="18A51315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06</w:t>
            </w:r>
          </w:p>
        </w:tc>
        <w:tc>
          <w:tcPr>
            <w:tcW w:w="794" w:type="dxa"/>
            <w:vAlign w:val="bottom"/>
          </w:tcPr>
          <w:p w14:paraId="0FD9BFA9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47</w:t>
            </w:r>
            <w:r w:rsidRPr="0056522F">
              <w:rPr>
                <w:rFonts w:eastAsia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94" w:type="dxa"/>
            <w:vAlign w:val="bottom"/>
          </w:tcPr>
          <w:p w14:paraId="2F9A5E42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03</w:t>
            </w:r>
          </w:p>
        </w:tc>
        <w:tc>
          <w:tcPr>
            <w:tcW w:w="794" w:type="dxa"/>
            <w:vAlign w:val="bottom"/>
          </w:tcPr>
          <w:p w14:paraId="501ED5BA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94" w:type="dxa"/>
            <w:vAlign w:val="bottom"/>
          </w:tcPr>
          <w:p w14:paraId="49FA32E9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</w:tr>
      <w:tr w:rsidR="0056522F" w:rsidRPr="0056522F" w14:paraId="67EC226A" w14:textId="77777777" w:rsidTr="00C37362">
        <w:trPr>
          <w:trHeight w:val="51"/>
        </w:trPr>
        <w:tc>
          <w:tcPr>
            <w:tcW w:w="988" w:type="dxa"/>
          </w:tcPr>
          <w:p w14:paraId="2DFB1090" w14:textId="77777777" w:rsidR="0056522F" w:rsidRPr="0056522F" w:rsidRDefault="0056522F" w:rsidP="00C37362">
            <w:pPr>
              <w:spacing w:line="240" w:lineRule="exact"/>
              <w:rPr>
                <w:rFonts w:eastAsia="맑은 고딕"/>
                <w:sz w:val="22"/>
                <w:szCs w:val="22"/>
              </w:rPr>
            </w:pPr>
            <w:r w:rsidRPr="0056522F">
              <w:rPr>
                <w:rFonts w:eastAsia="맑은 고딕"/>
                <w:sz w:val="22"/>
                <w:szCs w:val="22"/>
              </w:rPr>
              <w:t>Both</w:t>
            </w:r>
          </w:p>
        </w:tc>
        <w:tc>
          <w:tcPr>
            <w:tcW w:w="3169" w:type="dxa"/>
          </w:tcPr>
          <w:p w14:paraId="13B739F5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="맑은 고딕"/>
                <w:sz w:val="22"/>
                <w:szCs w:val="22"/>
              </w:rPr>
              <w:t>12. Rate of nulls</w:t>
            </w:r>
          </w:p>
        </w:tc>
        <w:tc>
          <w:tcPr>
            <w:tcW w:w="793" w:type="dxa"/>
            <w:vAlign w:val="bottom"/>
          </w:tcPr>
          <w:p w14:paraId="77373714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33</w:t>
            </w:r>
            <w:r w:rsidRPr="0056522F">
              <w:rPr>
                <w:rFonts w:eastAsia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94" w:type="dxa"/>
            <w:vAlign w:val="bottom"/>
          </w:tcPr>
          <w:p w14:paraId="1C48FA9F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24</w:t>
            </w:r>
          </w:p>
        </w:tc>
        <w:tc>
          <w:tcPr>
            <w:tcW w:w="794" w:type="dxa"/>
            <w:vAlign w:val="bottom"/>
          </w:tcPr>
          <w:p w14:paraId="36C35F15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07</w:t>
            </w:r>
          </w:p>
        </w:tc>
        <w:tc>
          <w:tcPr>
            <w:tcW w:w="794" w:type="dxa"/>
            <w:vAlign w:val="bottom"/>
          </w:tcPr>
          <w:p w14:paraId="002380C0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18</w:t>
            </w:r>
          </w:p>
        </w:tc>
        <w:tc>
          <w:tcPr>
            <w:tcW w:w="794" w:type="dxa"/>
            <w:vAlign w:val="bottom"/>
          </w:tcPr>
          <w:p w14:paraId="6D0EEA3D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26</w:t>
            </w:r>
          </w:p>
        </w:tc>
        <w:tc>
          <w:tcPr>
            <w:tcW w:w="794" w:type="dxa"/>
            <w:vAlign w:val="bottom"/>
          </w:tcPr>
          <w:p w14:paraId="703D119B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04</w:t>
            </w:r>
          </w:p>
        </w:tc>
        <w:tc>
          <w:tcPr>
            <w:tcW w:w="793" w:type="dxa"/>
            <w:vAlign w:val="bottom"/>
          </w:tcPr>
          <w:p w14:paraId="71D961AA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33</w:t>
            </w:r>
            <w:r w:rsidRPr="0056522F">
              <w:rPr>
                <w:rFonts w:eastAsia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94" w:type="dxa"/>
            <w:vAlign w:val="bottom"/>
          </w:tcPr>
          <w:p w14:paraId="3B84A86D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01</w:t>
            </w:r>
          </w:p>
        </w:tc>
        <w:tc>
          <w:tcPr>
            <w:tcW w:w="794" w:type="dxa"/>
            <w:vAlign w:val="bottom"/>
          </w:tcPr>
          <w:p w14:paraId="6B3E2633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26</w:t>
            </w:r>
          </w:p>
        </w:tc>
        <w:tc>
          <w:tcPr>
            <w:tcW w:w="794" w:type="dxa"/>
            <w:vAlign w:val="bottom"/>
          </w:tcPr>
          <w:p w14:paraId="4A4C731B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77</w:t>
            </w:r>
            <w:r w:rsidRPr="0056522F">
              <w:rPr>
                <w:rFonts w:eastAsia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94" w:type="dxa"/>
            <w:vAlign w:val="bottom"/>
          </w:tcPr>
          <w:p w14:paraId="71E8A0F5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17</w:t>
            </w:r>
          </w:p>
        </w:tc>
        <w:tc>
          <w:tcPr>
            <w:tcW w:w="794" w:type="dxa"/>
            <w:vAlign w:val="bottom"/>
          </w:tcPr>
          <w:p w14:paraId="0473C228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</w:p>
        </w:tc>
      </w:tr>
      <w:tr w:rsidR="0056522F" w:rsidRPr="0056522F" w14:paraId="3E8FE4BE" w14:textId="77777777" w:rsidTr="00C37362">
        <w:trPr>
          <w:trHeight w:val="51"/>
        </w:trPr>
        <w:tc>
          <w:tcPr>
            <w:tcW w:w="988" w:type="dxa"/>
          </w:tcPr>
          <w:p w14:paraId="68F12AF3" w14:textId="77777777" w:rsidR="0056522F" w:rsidRPr="0056522F" w:rsidRDefault="0056522F" w:rsidP="00C37362">
            <w:pPr>
              <w:spacing w:line="240" w:lineRule="exact"/>
              <w:rPr>
                <w:rFonts w:eastAsia="맑은 고딕"/>
                <w:sz w:val="22"/>
                <w:szCs w:val="22"/>
              </w:rPr>
            </w:pPr>
          </w:p>
        </w:tc>
        <w:tc>
          <w:tcPr>
            <w:tcW w:w="3169" w:type="dxa"/>
          </w:tcPr>
          <w:p w14:paraId="0709A271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="맑은 고딕"/>
                <w:sz w:val="22"/>
                <w:szCs w:val="22"/>
              </w:rPr>
              <w:t>13. Variance of RT</w:t>
            </w:r>
          </w:p>
        </w:tc>
        <w:tc>
          <w:tcPr>
            <w:tcW w:w="793" w:type="dxa"/>
            <w:vAlign w:val="bottom"/>
          </w:tcPr>
          <w:p w14:paraId="17A98DB0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27</w:t>
            </w:r>
          </w:p>
        </w:tc>
        <w:tc>
          <w:tcPr>
            <w:tcW w:w="794" w:type="dxa"/>
            <w:vAlign w:val="bottom"/>
          </w:tcPr>
          <w:p w14:paraId="5EAD5B19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32</w:t>
            </w:r>
            <w:r w:rsidRPr="0056522F">
              <w:rPr>
                <w:rFonts w:eastAsia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94" w:type="dxa"/>
            <w:vAlign w:val="bottom"/>
          </w:tcPr>
          <w:p w14:paraId="3B8CB6D5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09</w:t>
            </w:r>
          </w:p>
        </w:tc>
        <w:tc>
          <w:tcPr>
            <w:tcW w:w="794" w:type="dxa"/>
            <w:vAlign w:val="bottom"/>
          </w:tcPr>
          <w:p w14:paraId="204EE0AC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28</w:t>
            </w:r>
          </w:p>
        </w:tc>
        <w:tc>
          <w:tcPr>
            <w:tcW w:w="794" w:type="dxa"/>
            <w:vAlign w:val="bottom"/>
          </w:tcPr>
          <w:p w14:paraId="0D0DF16B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39</w:t>
            </w:r>
            <w:r w:rsidRPr="0056522F">
              <w:rPr>
                <w:rFonts w:eastAsia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94" w:type="dxa"/>
            <w:vAlign w:val="bottom"/>
          </w:tcPr>
          <w:p w14:paraId="6AF33B8F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36</w:t>
            </w:r>
            <w:r w:rsidRPr="0056522F">
              <w:rPr>
                <w:rFonts w:eastAsia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93" w:type="dxa"/>
            <w:vAlign w:val="bottom"/>
          </w:tcPr>
          <w:p w14:paraId="1040C4CE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0</w:t>
            </w:r>
          </w:p>
        </w:tc>
        <w:tc>
          <w:tcPr>
            <w:tcW w:w="794" w:type="dxa"/>
            <w:vAlign w:val="bottom"/>
          </w:tcPr>
          <w:p w14:paraId="1FCABD06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26</w:t>
            </w:r>
          </w:p>
        </w:tc>
        <w:tc>
          <w:tcPr>
            <w:tcW w:w="794" w:type="dxa"/>
            <w:vAlign w:val="bottom"/>
          </w:tcPr>
          <w:p w14:paraId="3FC24CC5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1</w:t>
            </w:r>
          </w:p>
        </w:tc>
        <w:tc>
          <w:tcPr>
            <w:tcW w:w="794" w:type="dxa"/>
            <w:vAlign w:val="bottom"/>
          </w:tcPr>
          <w:p w14:paraId="1C08073F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36</w:t>
            </w:r>
            <w:r w:rsidRPr="0056522F">
              <w:rPr>
                <w:rFonts w:eastAsia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94" w:type="dxa"/>
            <w:vAlign w:val="bottom"/>
          </w:tcPr>
          <w:p w14:paraId="7B0AC204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-0.5</w:t>
            </w:r>
            <w:r w:rsidRPr="0056522F">
              <w:rPr>
                <w:rFonts w:eastAsiaTheme="minorHAnsi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94" w:type="dxa"/>
            <w:vAlign w:val="bottom"/>
          </w:tcPr>
          <w:p w14:paraId="66C21441" w14:textId="77777777" w:rsidR="0056522F" w:rsidRPr="0056522F" w:rsidRDefault="0056522F" w:rsidP="00C37362">
            <w:pPr>
              <w:spacing w:line="240" w:lineRule="exact"/>
              <w:rPr>
                <w:rFonts w:eastAsiaTheme="minorHAnsi"/>
                <w:sz w:val="22"/>
                <w:szCs w:val="22"/>
              </w:rPr>
            </w:pPr>
            <w:r w:rsidRPr="0056522F">
              <w:rPr>
                <w:rFonts w:eastAsiaTheme="minorHAnsi"/>
                <w:sz w:val="22"/>
                <w:szCs w:val="22"/>
              </w:rPr>
              <w:t>0.63</w:t>
            </w:r>
            <w:r w:rsidRPr="0056522F">
              <w:rPr>
                <w:rFonts w:eastAsiaTheme="minorHAnsi"/>
                <w:sz w:val="22"/>
                <w:szCs w:val="22"/>
                <w:vertAlign w:val="superscript"/>
              </w:rPr>
              <w:t>***</w:t>
            </w:r>
          </w:p>
        </w:tc>
      </w:tr>
    </w:tbl>
    <w:p w14:paraId="314732C7" w14:textId="77777777" w:rsidR="0056522F" w:rsidRPr="00BE365C" w:rsidRDefault="0056522F" w:rsidP="0056522F">
      <w:pPr>
        <w:spacing w:line="480" w:lineRule="auto"/>
        <w:rPr>
          <w:sz w:val="18"/>
          <w:szCs w:val="18"/>
        </w:rPr>
      </w:pPr>
      <w:r w:rsidRPr="00BE365C">
        <w:rPr>
          <w:sz w:val="18"/>
          <w:szCs w:val="18"/>
        </w:rPr>
        <w:t xml:space="preserve">JA: Joint attention; SOA: stimulus onset asynchrony; RT: reaction time; SD: standard deviation; </w:t>
      </w:r>
      <w:proofErr w:type="spellStart"/>
      <w:r w:rsidRPr="00BE365C">
        <w:rPr>
          <w:sz w:val="18"/>
          <w:szCs w:val="18"/>
        </w:rPr>
        <w:t>cong</w:t>
      </w:r>
      <w:proofErr w:type="spellEnd"/>
      <w:r w:rsidRPr="00BE365C">
        <w:rPr>
          <w:sz w:val="18"/>
          <w:szCs w:val="18"/>
        </w:rPr>
        <w:t>/</w:t>
      </w:r>
      <w:proofErr w:type="spellStart"/>
      <w:r w:rsidRPr="00BE365C">
        <w:rPr>
          <w:sz w:val="18"/>
          <w:szCs w:val="18"/>
        </w:rPr>
        <w:t>incong</w:t>
      </w:r>
      <w:proofErr w:type="spellEnd"/>
      <w:r w:rsidRPr="00BE365C">
        <w:rPr>
          <w:sz w:val="18"/>
          <w:szCs w:val="18"/>
        </w:rPr>
        <w:t>: congruent cue/incongruent cues</w:t>
      </w:r>
      <w:r w:rsidRPr="00BE365C">
        <w:rPr>
          <w:rFonts w:eastAsia="맑은 고딕"/>
          <w:sz w:val="18"/>
          <w:szCs w:val="18"/>
        </w:rPr>
        <w:t>.</w:t>
      </w:r>
    </w:p>
    <w:p w14:paraId="1373C966" w14:textId="77777777" w:rsidR="0056522F" w:rsidRPr="00D27D74" w:rsidRDefault="0056522F" w:rsidP="0056522F">
      <w:pPr>
        <w:spacing w:line="360" w:lineRule="auto"/>
        <w:rPr>
          <w:sz w:val="18"/>
          <w:szCs w:val="18"/>
        </w:rPr>
      </w:pPr>
      <w:r w:rsidRPr="00D27D74">
        <w:rPr>
          <w:sz w:val="18"/>
          <w:szCs w:val="18"/>
          <w:vertAlign w:val="superscript"/>
        </w:rPr>
        <w:t>**</w:t>
      </w:r>
      <w:r w:rsidRPr="00D27D74">
        <w:rPr>
          <w:sz w:val="18"/>
          <w:szCs w:val="18"/>
        </w:rPr>
        <w:t xml:space="preserve"> indicates correlation is significant with </w:t>
      </w:r>
      <w:r w:rsidRPr="00D27D74">
        <w:rPr>
          <w:i/>
          <w:iCs/>
          <w:sz w:val="18"/>
          <w:szCs w:val="18"/>
        </w:rPr>
        <w:t>p</w:t>
      </w:r>
      <w:r w:rsidRPr="00D27D74">
        <w:rPr>
          <w:sz w:val="18"/>
          <w:szCs w:val="18"/>
        </w:rPr>
        <w:t xml:space="preserve"> &lt;.01 </w:t>
      </w:r>
    </w:p>
    <w:p w14:paraId="131CE717" w14:textId="3CF00258" w:rsidR="000F1BF7" w:rsidRPr="0056522F" w:rsidRDefault="0056522F" w:rsidP="0056522F">
      <w:pPr>
        <w:spacing w:line="360" w:lineRule="auto"/>
        <w:rPr>
          <w:rFonts w:eastAsiaTheme="minorEastAsia"/>
          <w:lang w:eastAsia="ko-KR"/>
        </w:rPr>
      </w:pPr>
      <w:r w:rsidRPr="00D27D74">
        <w:rPr>
          <w:i/>
          <w:iCs/>
          <w:sz w:val="18"/>
          <w:szCs w:val="18"/>
          <w:vertAlign w:val="superscript"/>
        </w:rPr>
        <w:t>***</w:t>
      </w:r>
      <w:r w:rsidRPr="00D27D74">
        <w:rPr>
          <w:sz w:val="18"/>
          <w:szCs w:val="18"/>
        </w:rPr>
        <w:t xml:space="preserve"> indicates correlation is significant with </w:t>
      </w:r>
      <w:r w:rsidRPr="00D27D74">
        <w:rPr>
          <w:i/>
          <w:iCs/>
          <w:sz w:val="18"/>
          <w:szCs w:val="18"/>
        </w:rPr>
        <w:t xml:space="preserve">p </w:t>
      </w:r>
      <w:r w:rsidRPr="00D27D74">
        <w:rPr>
          <w:sz w:val="18"/>
          <w:szCs w:val="18"/>
        </w:rPr>
        <w:t>&lt;.00</w:t>
      </w:r>
      <w:r>
        <w:rPr>
          <w:sz w:val="18"/>
          <w:szCs w:val="18"/>
        </w:rPr>
        <w:t>1</w:t>
      </w:r>
    </w:p>
    <w:sectPr w:rsidR="000F1BF7" w:rsidRPr="0056522F" w:rsidSect="004C7748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DA087" w14:textId="77777777" w:rsidR="0003459C" w:rsidRDefault="0003459C" w:rsidP="0003459C">
      <w:r>
        <w:separator/>
      </w:r>
    </w:p>
  </w:endnote>
  <w:endnote w:type="continuationSeparator" w:id="0">
    <w:p w14:paraId="5110FC9B" w14:textId="77777777" w:rsidR="0003459C" w:rsidRDefault="0003459C" w:rsidP="000345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B2EEA" w14:textId="77777777" w:rsidR="0003459C" w:rsidRDefault="0003459C" w:rsidP="0003459C">
      <w:r>
        <w:separator/>
      </w:r>
    </w:p>
  </w:footnote>
  <w:footnote w:type="continuationSeparator" w:id="0">
    <w:p w14:paraId="4E7834B9" w14:textId="77777777" w:rsidR="0003459C" w:rsidRDefault="0003459C" w:rsidP="000345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3130F"/>
    <w:multiLevelType w:val="hybridMultilevel"/>
    <w:tmpl w:val="D3224504"/>
    <w:lvl w:ilvl="0" w:tplc="0409000B">
      <w:start w:val="1"/>
      <w:numFmt w:val="bullet"/>
      <w:lvlText w:val=""/>
      <w:lvlJc w:val="left"/>
      <w:pPr>
        <w:ind w:left="724" w:hanging="44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218E7225"/>
    <w:multiLevelType w:val="hybridMultilevel"/>
    <w:tmpl w:val="A6B04AC8"/>
    <w:lvl w:ilvl="0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53691AAE"/>
    <w:multiLevelType w:val="hybridMultilevel"/>
    <w:tmpl w:val="6E9E39C2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5B5773CD"/>
    <w:multiLevelType w:val="hybridMultilevel"/>
    <w:tmpl w:val="5830A488"/>
    <w:lvl w:ilvl="0" w:tplc="9BEA0612">
      <w:numFmt w:val="bullet"/>
      <w:lvlText w:val="-"/>
      <w:lvlJc w:val="left"/>
      <w:pPr>
        <w:ind w:left="8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 w15:restartNumberingAfterBreak="0">
    <w:nsid w:val="7AEC158A"/>
    <w:multiLevelType w:val="hybridMultilevel"/>
    <w:tmpl w:val="E3DE7948"/>
    <w:lvl w:ilvl="0" w:tplc="507E576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C380AB6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7C0855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3796D948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456CA3E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68DC6034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4538ED1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585E810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B3DC79E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 w16cid:durableId="1327320101">
    <w:abstractNumId w:val="4"/>
  </w:num>
  <w:num w:numId="2" w16cid:durableId="666784128">
    <w:abstractNumId w:val="3"/>
  </w:num>
  <w:num w:numId="3" w16cid:durableId="1270040911">
    <w:abstractNumId w:val="2"/>
  </w:num>
  <w:num w:numId="4" w16cid:durableId="86391620">
    <w:abstractNumId w:val="0"/>
  </w:num>
  <w:num w:numId="5" w16cid:durableId="19514746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CyMDIyMjE3MzI2N7ZU0lEKTi0uzszPAykwrAUAhNh+ZSwAAAA="/>
  </w:docVars>
  <w:rsids>
    <w:rsidRoot w:val="003108B0"/>
    <w:rsid w:val="00006C09"/>
    <w:rsid w:val="00012BA3"/>
    <w:rsid w:val="0003459C"/>
    <w:rsid w:val="00035555"/>
    <w:rsid w:val="000665D6"/>
    <w:rsid w:val="000A17F5"/>
    <w:rsid w:val="000A52A2"/>
    <w:rsid w:val="000C08AC"/>
    <w:rsid w:val="000C5F42"/>
    <w:rsid w:val="000F1BF7"/>
    <w:rsid w:val="000F1E35"/>
    <w:rsid w:val="001058FA"/>
    <w:rsid w:val="001137E3"/>
    <w:rsid w:val="0012172A"/>
    <w:rsid w:val="0016506D"/>
    <w:rsid w:val="00167385"/>
    <w:rsid w:val="001A1B5C"/>
    <w:rsid w:val="001A2ECC"/>
    <w:rsid w:val="001C7DEA"/>
    <w:rsid w:val="002250C4"/>
    <w:rsid w:val="002C03B5"/>
    <w:rsid w:val="002E060E"/>
    <w:rsid w:val="002F7825"/>
    <w:rsid w:val="003108B0"/>
    <w:rsid w:val="0031100A"/>
    <w:rsid w:val="003261EE"/>
    <w:rsid w:val="00347870"/>
    <w:rsid w:val="00357328"/>
    <w:rsid w:val="00363F17"/>
    <w:rsid w:val="00371628"/>
    <w:rsid w:val="003A6AF1"/>
    <w:rsid w:val="003B0F7D"/>
    <w:rsid w:val="003D6FC8"/>
    <w:rsid w:val="003E1482"/>
    <w:rsid w:val="003E77AC"/>
    <w:rsid w:val="003F10D5"/>
    <w:rsid w:val="00402280"/>
    <w:rsid w:val="00404178"/>
    <w:rsid w:val="00426B92"/>
    <w:rsid w:val="004475A2"/>
    <w:rsid w:val="004628D4"/>
    <w:rsid w:val="00476875"/>
    <w:rsid w:val="004C7748"/>
    <w:rsid w:val="004D33A6"/>
    <w:rsid w:val="004D4947"/>
    <w:rsid w:val="004E3492"/>
    <w:rsid w:val="0050747B"/>
    <w:rsid w:val="00525B70"/>
    <w:rsid w:val="0056522F"/>
    <w:rsid w:val="00591901"/>
    <w:rsid w:val="005A4BB6"/>
    <w:rsid w:val="00603318"/>
    <w:rsid w:val="00632614"/>
    <w:rsid w:val="00695856"/>
    <w:rsid w:val="006A418E"/>
    <w:rsid w:val="006B419C"/>
    <w:rsid w:val="00723C53"/>
    <w:rsid w:val="00741056"/>
    <w:rsid w:val="00775217"/>
    <w:rsid w:val="007B2222"/>
    <w:rsid w:val="007D1D00"/>
    <w:rsid w:val="007E2A44"/>
    <w:rsid w:val="007F1D14"/>
    <w:rsid w:val="007F4A9F"/>
    <w:rsid w:val="00812DB7"/>
    <w:rsid w:val="00826E8F"/>
    <w:rsid w:val="0083201E"/>
    <w:rsid w:val="0084010C"/>
    <w:rsid w:val="0086691B"/>
    <w:rsid w:val="00874226"/>
    <w:rsid w:val="008935F0"/>
    <w:rsid w:val="008E1E64"/>
    <w:rsid w:val="008F7503"/>
    <w:rsid w:val="00936095"/>
    <w:rsid w:val="00943031"/>
    <w:rsid w:val="009D4159"/>
    <w:rsid w:val="00A27CFB"/>
    <w:rsid w:val="00A34155"/>
    <w:rsid w:val="00A8586C"/>
    <w:rsid w:val="00AA53D9"/>
    <w:rsid w:val="00AC3792"/>
    <w:rsid w:val="00AF26AB"/>
    <w:rsid w:val="00AF7C4B"/>
    <w:rsid w:val="00B03F7D"/>
    <w:rsid w:val="00B156E0"/>
    <w:rsid w:val="00B23232"/>
    <w:rsid w:val="00B63B3E"/>
    <w:rsid w:val="00B73692"/>
    <w:rsid w:val="00B736D9"/>
    <w:rsid w:val="00B81CD7"/>
    <w:rsid w:val="00B92B4E"/>
    <w:rsid w:val="00BC1BC2"/>
    <w:rsid w:val="00BE16E3"/>
    <w:rsid w:val="00C10A09"/>
    <w:rsid w:val="00C10EB3"/>
    <w:rsid w:val="00C71416"/>
    <w:rsid w:val="00C8505A"/>
    <w:rsid w:val="00CA7A80"/>
    <w:rsid w:val="00CE753F"/>
    <w:rsid w:val="00CF22C8"/>
    <w:rsid w:val="00D03CA8"/>
    <w:rsid w:val="00D31486"/>
    <w:rsid w:val="00D46BBE"/>
    <w:rsid w:val="00DA26EA"/>
    <w:rsid w:val="00DF5EE9"/>
    <w:rsid w:val="00E0037D"/>
    <w:rsid w:val="00E05FFB"/>
    <w:rsid w:val="00E35FBF"/>
    <w:rsid w:val="00E83E77"/>
    <w:rsid w:val="00EA3394"/>
    <w:rsid w:val="00F31A11"/>
    <w:rsid w:val="00F37DAB"/>
    <w:rsid w:val="00F8179E"/>
    <w:rsid w:val="00FB2B6F"/>
    <w:rsid w:val="00FB2FF6"/>
    <w:rsid w:val="00FD2B0E"/>
    <w:rsid w:val="00FD755B"/>
    <w:rsid w:val="00FE2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0F9743"/>
  <w15:chartTrackingRefBased/>
  <w15:docId w15:val="{6E744CDF-7B13-45F6-9A85-C1D638D00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506D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ko-BM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108B0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HAnsi" w:eastAsiaTheme="minorEastAsia" w:hAnsiTheme="minorHAnsi" w:cstheme="minorBidi"/>
      <w:b/>
      <w:bCs/>
      <w:kern w:val="2"/>
      <w:sz w:val="20"/>
      <w:szCs w:val="20"/>
      <w:lang w:eastAsia="ko-KR"/>
    </w:rPr>
  </w:style>
  <w:style w:type="table" w:styleId="a4">
    <w:name w:val="Table Grid"/>
    <w:basedOn w:val="a1"/>
    <w:uiPriority w:val="39"/>
    <w:rsid w:val="003108B0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2C03B5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0345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03459C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7">
    <w:name w:val="footer"/>
    <w:basedOn w:val="a"/>
    <w:link w:val="Char0"/>
    <w:uiPriority w:val="99"/>
    <w:unhideWhenUsed/>
    <w:rsid w:val="000345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03459C"/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83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926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883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409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017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9506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2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5AD211-2581-4ECF-8871-2CB2E61BB1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560</Words>
  <Characters>3195</Characters>
  <Application>Microsoft Office Word</Application>
  <DocSecurity>0</DocSecurity>
  <Lines>26</Lines>
  <Paragraphs>7</Paragraphs>
  <ScaleCrop>false</ScaleCrop>
  <Company/>
  <LinksUpToDate>false</LinksUpToDate>
  <CharactersWithSpaces>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(대학원생) 이선미 (의과학대학원)</dc:creator>
  <cp:keywords/>
  <dc:description/>
  <cp:lastModifiedBy>(대학원생) 이선미 (의과학대학원)</cp:lastModifiedBy>
  <cp:revision>30</cp:revision>
  <dcterms:created xsi:type="dcterms:W3CDTF">2025-11-26T13:44:00Z</dcterms:created>
  <dcterms:modified xsi:type="dcterms:W3CDTF">2025-11-26T14:09:00Z</dcterms:modified>
</cp:coreProperties>
</file>